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80C04" w14:textId="2156E741" w:rsidR="002664F4" w:rsidRPr="003927FC" w:rsidRDefault="002664F4" w:rsidP="003927FC">
      <w:pPr>
        <w:pStyle w:val="1"/>
      </w:pPr>
      <w:r w:rsidRPr="003927FC">
        <w:t>Appendix</w:t>
      </w:r>
    </w:p>
    <w:p w14:paraId="4A9C40B6" w14:textId="77777777" w:rsidR="00366D88" w:rsidRPr="003927FC" w:rsidRDefault="002664F4" w:rsidP="003927FC">
      <w:r w:rsidRPr="003927FC">
        <w:t>Table A1. List of Constructs and Items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348"/>
        <w:gridCol w:w="857"/>
        <w:gridCol w:w="4629"/>
        <w:gridCol w:w="2182"/>
      </w:tblGrid>
      <w:tr w:rsidR="00D072CE" w:rsidRPr="003927FC" w14:paraId="75AAE50C" w14:textId="77777777" w:rsidTr="003A0280">
        <w:trPr>
          <w:trHeight w:val="340"/>
        </w:trPr>
        <w:tc>
          <w:tcPr>
            <w:tcW w:w="748" w:type="pct"/>
            <w:vAlign w:val="center"/>
            <w:hideMark/>
          </w:tcPr>
          <w:p w14:paraId="676B51B8" w14:textId="77777777" w:rsidR="00366D88" w:rsidRPr="003927FC" w:rsidRDefault="00366D88" w:rsidP="003927FC">
            <w:pPr>
              <w:pStyle w:val="a6"/>
            </w:pPr>
            <w:r w:rsidRPr="003927FC">
              <w:t>Construct</w:t>
            </w:r>
          </w:p>
        </w:tc>
        <w:tc>
          <w:tcPr>
            <w:tcW w:w="475" w:type="pct"/>
            <w:vAlign w:val="center"/>
          </w:tcPr>
          <w:p w14:paraId="1B2AE440" w14:textId="77777777" w:rsidR="00366D88" w:rsidRPr="003927FC" w:rsidRDefault="00366D88" w:rsidP="003927FC">
            <w:pPr>
              <w:pStyle w:val="a6"/>
            </w:pPr>
            <w:r w:rsidRPr="003927FC">
              <w:t>Items</w:t>
            </w:r>
          </w:p>
        </w:tc>
        <w:tc>
          <w:tcPr>
            <w:tcW w:w="2567" w:type="pct"/>
            <w:vAlign w:val="center"/>
            <w:hideMark/>
          </w:tcPr>
          <w:p w14:paraId="57832E03" w14:textId="6068DC13" w:rsidR="00366D88" w:rsidRPr="003927FC" w:rsidRDefault="003A0280" w:rsidP="003927FC">
            <w:pPr>
              <w:pStyle w:val="a6"/>
            </w:pPr>
            <w:r w:rsidRPr="003927FC">
              <w:t>Description</w:t>
            </w:r>
          </w:p>
        </w:tc>
        <w:tc>
          <w:tcPr>
            <w:tcW w:w="1210" w:type="pct"/>
            <w:vAlign w:val="center"/>
            <w:hideMark/>
          </w:tcPr>
          <w:p w14:paraId="03C347EC" w14:textId="02423F4A" w:rsidR="00366D88" w:rsidRPr="003927FC" w:rsidRDefault="00366D88" w:rsidP="003927FC">
            <w:pPr>
              <w:pStyle w:val="a6"/>
            </w:pPr>
            <w:r w:rsidRPr="003927FC">
              <w:t>Related Work</w:t>
            </w:r>
          </w:p>
        </w:tc>
      </w:tr>
      <w:tr w:rsidR="00D072CE" w:rsidRPr="003927FC" w14:paraId="716E4497" w14:textId="77777777" w:rsidTr="003A0280">
        <w:trPr>
          <w:trHeight w:val="340"/>
        </w:trPr>
        <w:tc>
          <w:tcPr>
            <w:tcW w:w="748" w:type="pct"/>
            <w:vMerge w:val="restart"/>
            <w:vAlign w:val="center"/>
            <w:hideMark/>
          </w:tcPr>
          <w:p w14:paraId="38220608" w14:textId="5E06CE7C" w:rsidR="000D2483" w:rsidRPr="003927FC" w:rsidRDefault="000D2483" w:rsidP="003927FC">
            <w:pPr>
              <w:pStyle w:val="a6"/>
            </w:pPr>
            <w:r w:rsidRPr="003927FC">
              <w:t>Work-Life</w:t>
            </w:r>
          </w:p>
          <w:p w14:paraId="0C4E2060" w14:textId="77777777" w:rsidR="000D2483" w:rsidRPr="003927FC" w:rsidRDefault="000D2483" w:rsidP="003927FC">
            <w:pPr>
              <w:pStyle w:val="a6"/>
            </w:pPr>
            <w:r w:rsidRPr="003927FC">
              <w:t>Conflict</w:t>
            </w:r>
          </w:p>
        </w:tc>
        <w:tc>
          <w:tcPr>
            <w:tcW w:w="475" w:type="pct"/>
            <w:vAlign w:val="center"/>
          </w:tcPr>
          <w:p w14:paraId="2C3CB095" w14:textId="77777777" w:rsidR="000D2483" w:rsidRPr="003927FC" w:rsidRDefault="000D2483" w:rsidP="003927FC">
            <w:pPr>
              <w:pStyle w:val="a6"/>
            </w:pPr>
            <w:r w:rsidRPr="003927FC">
              <w:t>WLC1</w:t>
            </w:r>
          </w:p>
        </w:tc>
        <w:tc>
          <w:tcPr>
            <w:tcW w:w="2567" w:type="pct"/>
            <w:vAlign w:val="center"/>
          </w:tcPr>
          <w:p w14:paraId="2F4F1654" w14:textId="2AE5757A" w:rsidR="000D2483" w:rsidRPr="003927FC" w:rsidRDefault="000D2483" w:rsidP="00C12C3E">
            <w:pPr>
              <w:pStyle w:val="a6"/>
              <w:jc w:val="left"/>
            </w:pPr>
            <w:r w:rsidRPr="003927FC">
              <w:t>I keep worrying about work even when I'm not working.</w:t>
            </w:r>
          </w:p>
        </w:tc>
        <w:tc>
          <w:tcPr>
            <w:tcW w:w="1210" w:type="pct"/>
            <w:vMerge w:val="restart"/>
            <w:vAlign w:val="center"/>
          </w:tcPr>
          <w:p w14:paraId="7CE54B7B" w14:textId="24F08656" w:rsidR="000D2483" w:rsidRPr="003927FC" w:rsidRDefault="00312AE8" w:rsidP="003927FC">
            <w:pPr>
              <w:pStyle w:val="a6"/>
            </w:pPr>
            <w:hyperlink w:anchor="_ENREF_4" w:tooltip="Boogar, 2018 #10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Boogar&lt;/Author&gt;&lt;Year&gt;2018&lt;/Year&gt;&lt;RecNum&gt;10&lt;/RecNum&gt;&lt;DisplayText&gt;Boogar et al. (2018)&lt;/DisplayText&gt;&lt;record&gt;&lt;rec-number&gt;10&lt;/rec-number&gt;&lt;foreign-keys&gt;&lt;key app="EN" db-id="x0zvvrvxu55x9yewzsap59tfe2wdp9tfpaxz" timestamp="1702413862"&gt;10&lt;/key&gt;&lt;/foreign-keys&gt;&lt;ref-type name="Journal Article"&gt;17&lt;/ref-type&gt;&lt;contributors&gt;&lt;authors&gt;&lt;author&gt;Boogar, Isaac Rahimian&lt;/author&gt;&lt;author&gt;Talepasand, Soavash&lt;/author&gt;&lt;author&gt;Mashhadi, Behnam Barati&lt;/author&gt;&lt;/authors&gt;&lt;/contributors&gt;&lt;titles&gt;&lt;title&gt;Quality of Nursing Work Life, Work-Family Conflict, and Self-Regulation: A Structural Equation Modeling&lt;/title&gt;&lt;secondary-title&gt;International Journal of Occupational Hygiene&lt;/secondary-title&gt;&lt;/titles&gt;&lt;periodical&gt;&lt;full-title&gt;International Journal of Occupational Hygiene&lt;/full-title&gt;&lt;/periodical&gt;&lt;pages&gt;114-123&lt;/pages&gt;&lt;volume&gt;10&lt;/volume&gt;&lt;number&gt;3&lt;/number&gt;&lt;dates&gt;&lt;year&gt;2018&lt;/year&gt;&lt;/dates&gt;&lt;isbn&gt;2008-5435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Boogar et al. (2018)</w:t>
              </w:r>
              <w:r w:rsidR="006F098C" w:rsidRPr="003D32FF">
                <w:fldChar w:fldCharType="end"/>
              </w:r>
            </w:hyperlink>
          </w:p>
          <w:p w14:paraId="3A79E5B6" w14:textId="1E5A2C2B" w:rsidR="000D2483" w:rsidRPr="003927FC" w:rsidRDefault="000D2483" w:rsidP="003927FC">
            <w:pPr>
              <w:pStyle w:val="a6"/>
            </w:pPr>
            <w:r w:rsidRPr="003927FC">
              <w:t>;</w:t>
            </w:r>
            <w:hyperlink w:anchor="_ENREF_10" w:tooltip="Han, 2022 #190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Han&lt;/Author&gt;&lt;Year&gt;2022&lt;/Year&gt;&lt;RecNum&gt;190&lt;/RecNum&gt;&lt;IDText&gt;south korea&lt;/IDText&gt;&lt;DisplayText&gt;Han and Kwak (2022)&lt;/DisplayText&gt;&lt;record&gt;&lt;rec-number&gt;190&lt;/rec-number&gt;&lt;foreign-keys&gt;&lt;key app="EN" db-id="x0zvvrvxu55x9yewzsap59tfe2wdp9tfpaxz" timestamp="1705556701"&gt;190&lt;/key&gt;&lt;/foreign-keys&gt;&lt;ref-type name="Journal Article"&gt;17&lt;/ref-type&gt;&lt;contributors&gt;&lt;authors&gt;&lt;author&gt;Han, Sujeong&lt;/author&gt;&lt;author&gt;Kwak, Sungjung&lt;/author&gt;&lt;/authors&gt;&lt;/contributors&gt;&lt;titles&gt;&lt;title&gt;The effect of sleep disturbance on the association between work–family conflict and burnout in nurses: a cross-sectional study from South Korea&lt;/title&gt;&lt;secondary-title&gt;BMC Nursing&lt;/secondary-title&gt;&lt;/titles&gt;&lt;periodical&gt;&lt;full-title&gt;BMC Nursing&lt;/full-title&gt;&lt;/periodical&gt;&lt;pages&gt;354&lt;/pages&gt;&lt;volume&gt;21&lt;/volume&gt;&lt;number&gt;1&lt;/number&gt;&lt;dates&gt;&lt;year&gt;2022&lt;/year&gt;&lt;pub-dates&gt;&lt;date&gt;2022/12/12&lt;/date&gt;&lt;/pub-dates&gt;&lt;/dates&gt;&lt;isbn&gt;1472-6955&lt;/isbn&gt;&lt;urls&gt;&lt;related-urls&gt;&lt;url&gt;https://doi.org/10.1186/s12912-022-01114-7&lt;/url&gt;&lt;/related-urls&gt;&lt;/urls&gt;&lt;electronic-resource-num&gt;10.1186/s12912-022-01114-7&lt;/electronic-resource-num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Han and Kwak (2022)</w:t>
              </w:r>
              <w:r w:rsidR="006F098C" w:rsidRPr="003D32FF">
                <w:fldChar w:fldCharType="end"/>
              </w:r>
            </w:hyperlink>
          </w:p>
        </w:tc>
      </w:tr>
      <w:tr w:rsidR="00D072CE" w:rsidRPr="003927FC" w14:paraId="25C3E664" w14:textId="77777777" w:rsidTr="003A0280">
        <w:trPr>
          <w:trHeight w:val="340"/>
        </w:trPr>
        <w:tc>
          <w:tcPr>
            <w:tcW w:w="748" w:type="pct"/>
            <w:vMerge/>
            <w:vAlign w:val="center"/>
            <w:hideMark/>
          </w:tcPr>
          <w:p w14:paraId="2E4A4E04" w14:textId="77777777" w:rsidR="000D2483" w:rsidRPr="003927FC" w:rsidRDefault="000D2483" w:rsidP="003927FC">
            <w:pPr>
              <w:pStyle w:val="a6"/>
            </w:pPr>
          </w:p>
        </w:tc>
        <w:tc>
          <w:tcPr>
            <w:tcW w:w="475" w:type="pct"/>
            <w:vAlign w:val="center"/>
          </w:tcPr>
          <w:p w14:paraId="739FBE5A" w14:textId="77777777" w:rsidR="000D2483" w:rsidRPr="003927FC" w:rsidRDefault="000D2483" w:rsidP="003927FC">
            <w:pPr>
              <w:pStyle w:val="a6"/>
            </w:pPr>
            <w:r w:rsidRPr="003927FC">
              <w:t>WLC2</w:t>
            </w:r>
          </w:p>
        </w:tc>
        <w:tc>
          <w:tcPr>
            <w:tcW w:w="2567" w:type="pct"/>
            <w:vAlign w:val="center"/>
          </w:tcPr>
          <w:p w14:paraId="525666CC" w14:textId="71F0107B" w:rsidR="000D2483" w:rsidRPr="003927FC" w:rsidRDefault="000D2483" w:rsidP="00C12C3E">
            <w:pPr>
              <w:pStyle w:val="a6"/>
              <w:jc w:val="left"/>
            </w:pPr>
            <w:r w:rsidRPr="003927FC">
              <w:t>I am so tired after work that I can't complete the housework I need to do.</w:t>
            </w:r>
          </w:p>
        </w:tc>
        <w:tc>
          <w:tcPr>
            <w:tcW w:w="1210" w:type="pct"/>
            <w:vMerge/>
            <w:vAlign w:val="center"/>
          </w:tcPr>
          <w:p w14:paraId="6CFFA0AC" w14:textId="77777777" w:rsidR="000D2483" w:rsidRPr="003927FC" w:rsidRDefault="000D2483" w:rsidP="003927FC">
            <w:pPr>
              <w:pStyle w:val="a6"/>
            </w:pPr>
          </w:p>
        </w:tc>
      </w:tr>
      <w:tr w:rsidR="00D072CE" w:rsidRPr="003927FC" w14:paraId="7525F58F" w14:textId="77777777" w:rsidTr="003A0280">
        <w:trPr>
          <w:trHeight w:val="340"/>
        </w:trPr>
        <w:tc>
          <w:tcPr>
            <w:tcW w:w="748" w:type="pct"/>
            <w:vMerge/>
            <w:vAlign w:val="center"/>
            <w:hideMark/>
          </w:tcPr>
          <w:p w14:paraId="676A4033" w14:textId="77777777" w:rsidR="000D2483" w:rsidRPr="003927FC" w:rsidRDefault="000D2483" w:rsidP="003927FC">
            <w:pPr>
              <w:pStyle w:val="a6"/>
            </w:pPr>
          </w:p>
        </w:tc>
        <w:tc>
          <w:tcPr>
            <w:tcW w:w="475" w:type="pct"/>
            <w:vAlign w:val="center"/>
          </w:tcPr>
          <w:p w14:paraId="722DD55E" w14:textId="77777777" w:rsidR="000D2483" w:rsidRPr="003927FC" w:rsidRDefault="000D2483" w:rsidP="003927FC">
            <w:pPr>
              <w:pStyle w:val="a6"/>
            </w:pPr>
            <w:r w:rsidRPr="003927FC">
              <w:t>WLC3</w:t>
            </w:r>
          </w:p>
        </w:tc>
        <w:tc>
          <w:tcPr>
            <w:tcW w:w="2567" w:type="pct"/>
            <w:vAlign w:val="center"/>
          </w:tcPr>
          <w:p w14:paraId="635F661E" w14:textId="412EDCBB" w:rsidR="000D2483" w:rsidRPr="003927FC" w:rsidRDefault="000D2483" w:rsidP="00C12C3E">
            <w:pPr>
              <w:pStyle w:val="a6"/>
              <w:jc w:val="left"/>
            </w:pPr>
            <w:r w:rsidRPr="003927FC">
              <w:t>I cannot dedicate as much time to my family as I would like because of work.</w:t>
            </w:r>
          </w:p>
        </w:tc>
        <w:tc>
          <w:tcPr>
            <w:tcW w:w="1210" w:type="pct"/>
            <w:vMerge/>
            <w:vAlign w:val="center"/>
          </w:tcPr>
          <w:p w14:paraId="5EA82F28" w14:textId="77777777" w:rsidR="000D2483" w:rsidRPr="003927FC" w:rsidRDefault="000D2483" w:rsidP="003927FC">
            <w:pPr>
              <w:pStyle w:val="a6"/>
            </w:pPr>
          </w:p>
        </w:tc>
      </w:tr>
      <w:tr w:rsidR="00D072CE" w:rsidRPr="003927FC" w14:paraId="30F42E22" w14:textId="77777777" w:rsidTr="003A0280">
        <w:trPr>
          <w:trHeight w:val="340"/>
        </w:trPr>
        <w:tc>
          <w:tcPr>
            <w:tcW w:w="748" w:type="pct"/>
            <w:vMerge w:val="restart"/>
            <w:vAlign w:val="center"/>
            <w:hideMark/>
          </w:tcPr>
          <w:p w14:paraId="4C4A5B98" w14:textId="59C56645" w:rsidR="000D2483" w:rsidRPr="003927FC" w:rsidRDefault="000D2483" w:rsidP="003927FC">
            <w:pPr>
              <w:pStyle w:val="a6"/>
            </w:pPr>
            <w:r w:rsidRPr="003927FC">
              <w:t>Life-Work</w:t>
            </w:r>
          </w:p>
          <w:p w14:paraId="5BA8BEBE" w14:textId="77777777" w:rsidR="000D2483" w:rsidRPr="003927FC" w:rsidRDefault="000D2483" w:rsidP="003927FC">
            <w:pPr>
              <w:pStyle w:val="a6"/>
            </w:pPr>
            <w:r w:rsidRPr="003927FC">
              <w:t>Conflict</w:t>
            </w:r>
          </w:p>
        </w:tc>
        <w:tc>
          <w:tcPr>
            <w:tcW w:w="475" w:type="pct"/>
            <w:vAlign w:val="center"/>
          </w:tcPr>
          <w:p w14:paraId="73AA67C5" w14:textId="77777777" w:rsidR="000D2483" w:rsidRPr="003927FC" w:rsidRDefault="000D2483" w:rsidP="003927FC">
            <w:pPr>
              <w:pStyle w:val="a6"/>
            </w:pPr>
            <w:r w:rsidRPr="003927FC">
              <w:t>LWC1</w:t>
            </w:r>
          </w:p>
        </w:tc>
        <w:tc>
          <w:tcPr>
            <w:tcW w:w="2567" w:type="pct"/>
            <w:vAlign w:val="center"/>
          </w:tcPr>
          <w:p w14:paraId="6B5BEE38" w14:textId="7206F71C" w:rsidR="000D2483" w:rsidRPr="003927FC" w:rsidRDefault="000D2483" w:rsidP="00C12C3E">
            <w:pPr>
              <w:pStyle w:val="a6"/>
              <w:jc w:val="left"/>
            </w:pPr>
            <w:r w:rsidRPr="003927FC">
              <w:t>It is difficult to concentrate on work because of housework.</w:t>
            </w:r>
          </w:p>
        </w:tc>
        <w:tc>
          <w:tcPr>
            <w:tcW w:w="1210" w:type="pct"/>
            <w:vMerge w:val="restart"/>
            <w:vAlign w:val="center"/>
          </w:tcPr>
          <w:p w14:paraId="11E468C1" w14:textId="2ABEF7CC" w:rsidR="000D2483" w:rsidRPr="003927FC" w:rsidRDefault="00312AE8" w:rsidP="003927FC">
            <w:pPr>
              <w:pStyle w:val="a6"/>
            </w:pPr>
            <w:hyperlink w:anchor="_ENREF_4" w:tooltip="Boogar, 2018 #10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Boogar&lt;/Author&gt;&lt;Year&gt;2018&lt;/Year&gt;&lt;RecNum&gt;10&lt;/RecNum&gt;&lt;DisplayText&gt;Boogar et al. (2018)&lt;/DisplayText&gt;&lt;record&gt;&lt;rec-number&gt;10&lt;/rec-number&gt;&lt;foreign-keys&gt;&lt;key app="EN" db-id="x0zvvrvxu55x9yewzsap59tfe2wdp9tfpaxz" timestamp="1702413862"&gt;10&lt;/key&gt;&lt;/foreign-keys&gt;&lt;ref-type name="Journal Article"&gt;17&lt;/ref-type&gt;&lt;contributors&gt;&lt;authors&gt;&lt;author&gt;Boogar, Isaac Rahimian&lt;/author&gt;&lt;author&gt;Talepasand, Soavash&lt;/author&gt;&lt;author&gt;Mashhadi, Behnam Barati&lt;/author&gt;&lt;/authors&gt;&lt;/contributors&gt;&lt;titles&gt;&lt;title&gt;Quality of Nursing Work Life, Work-Family Conflict, and Self-Regulation: A Structural Equation Modeling&lt;/title&gt;&lt;secondary-title&gt;International Journal of Occupational Hygiene&lt;/secondary-title&gt;&lt;/titles&gt;&lt;periodical&gt;&lt;full-title&gt;International Journal of Occupational Hygiene&lt;/full-title&gt;&lt;/periodical&gt;&lt;pages&gt;114-123&lt;/pages&gt;&lt;volume&gt;10&lt;/volume&gt;&lt;number&gt;3&lt;/number&gt;&lt;dates&gt;&lt;year&gt;2018&lt;/year&gt;&lt;/dates&gt;&lt;isbn&gt;2008-5435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Boogar et al. (2018)</w:t>
              </w:r>
              <w:r w:rsidR="006F098C" w:rsidRPr="003D32FF">
                <w:fldChar w:fldCharType="end"/>
              </w:r>
            </w:hyperlink>
          </w:p>
          <w:p w14:paraId="640F1060" w14:textId="109E7C0C" w:rsidR="000D2483" w:rsidRPr="003927FC" w:rsidRDefault="000D2483" w:rsidP="003927FC">
            <w:pPr>
              <w:pStyle w:val="a6"/>
            </w:pPr>
            <w:r w:rsidRPr="003927FC">
              <w:t>;</w:t>
            </w:r>
            <w:hyperlink w:anchor="_ENREF_10" w:tooltip="Han, 2022 #190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Han&lt;/Author&gt;&lt;Year&gt;2022&lt;/Year&gt;&lt;RecNum&gt;190&lt;/RecNum&gt;&lt;IDText&gt;south korea&lt;/IDText&gt;&lt;DisplayText&gt;Han and Kwak (2022)&lt;/DisplayText&gt;&lt;record&gt;&lt;rec-number&gt;190&lt;/rec-number&gt;&lt;foreign-keys&gt;&lt;key app="EN" db-id="x0zvvrvxu55x9yewzsap59tfe2wdp9tfpaxz" timestamp="1705556701"&gt;190&lt;/key&gt;&lt;/foreign-keys&gt;&lt;ref-type name="Journal Article"&gt;17&lt;/ref-type&gt;&lt;contributors&gt;&lt;authors&gt;&lt;author&gt;Han, Sujeong&lt;/author&gt;&lt;author&gt;Kwak, Sungjung&lt;/author&gt;&lt;/authors&gt;&lt;/contributors&gt;&lt;titles&gt;&lt;title&gt;The effect of sleep disturbance on the association between work–family conflict and burnout in nurses: a cross-sectional study from South Korea&lt;/title&gt;&lt;secondary-title&gt;BMC Nursing&lt;/secondary-title&gt;&lt;/titles&gt;&lt;periodical&gt;&lt;full-title&gt;BMC Nursing&lt;/full-title&gt;&lt;/periodical&gt;&lt;pages&gt;354&lt;/pages&gt;&lt;volume&gt;21&lt;/volume&gt;&lt;number&gt;1&lt;/number&gt;&lt;dates&gt;&lt;year&gt;2022&lt;/year&gt;&lt;pub-dates&gt;&lt;date&gt;2022/12/12&lt;/date&gt;&lt;/pub-dates&gt;&lt;/dates&gt;&lt;isbn&gt;1472-6955&lt;/isbn&gt;&lt;urls&gt;&lt;related-urls&gt;&lt;url&gt;https://doi.org/10.1186/s12912-022-01114-7&lt;/url&gt;&lt;/related-urls&gt;&lt;/urls&gt;&lt;electronic-resource-num&gt;10.1186/s12912-022-01114-7&lt;/electronic-resource-num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Han and Kwak (2022)</w:t>
              </w:r>
              <w:r w:rsidR="006F098C" w:rsidRPr="003D32FF">
                <w:fldChar w:fldCharType="end"/>
              </w:r>
            </w:hyperlink>
          </w:p>
        </w:tc>
      </w:tr>
      <w:tr w:rsidR="00D072CE" w:rsidRPr="003927FC" w14:paraId="41EB47A2" w14:textId="77777777" w:rsidTr="003A0280">
        <w:trPr>
          <w:trHeight w:val="340"/>
        </w:trPr>
        <w:tc>
          <w:tcPr>
            <w:tcW w:w="748" w:type="pct"/>
            <w:vMerge/>
            <w:vAlign w:val="center"/>
            <w:hideMark/>
          </w:tcPr>
          <w:p w14:paraId="229AA07A" w14:textId="77777777" w:rsidR="000D2483" w:rsidRPr="003927FC" w:rsidRDefault="000D2483" w:rsidP="003927FC">
            <w:pPr>
              <w:pStyle w:val="a6"/>
            </w:pPr>
          </w:p>
        </w:tc>
        <w:tc>
          <w:tcPr>
            <w:tcW w:w="475" w:type="pct"/>
            <w:vAlign w:val="center"/>
          </w:tcPr>
          <w:p w14:paraId="210B1ECC" w14:textId="77777777" w:rsidR="000D2483" w:rsidRPr="003927FC" w:rsidRDefault="000D2483" w:rsidP="003927FC">
            <w:pPr>
              <w:pStyle w:val="a6"/>
            </w:pPr>
            <w:r w:rsidRPr="003927FC">
              <w:t>LWC2</w:t>
            </w:r>
          </w:p>
        </w:tc>
        <w:tc>
          <w:tcPr>
            <w:tcW w:w="2567" w:type="pct"/>
            <w:vAlign w:val="center"/>
          </w:tcPr>
          <w:p w14:paraId="42A92D9C" w14:textId="72A7ACE6" w:rsidR="000D2483" w:rsidRPr="003927FC" w:rsidRDefault="000D2483" w:rsidP="00C12C3E">
            <w:pPr>
              <w:pStyle w:val="a6"/>
              <w:jc w:val="left"/>
            </w:pPr>
            <w:r w:rsidRPr="003927FC">
              <w:t>I can't spend enough time on my work because of housework.</w:t>
            </w:r>
          </w:p>
        </w:tc>
        <w:tc>
          <w:tcPr>
            <w:tcW w:w="1210" w:type="pct"/>
            <w:vMerge/>
            <w:vAlign w:val="center"/>
          </w:tcPr>
          <w:p w14:paraId="49E06E10" w14:textId="77777777" w:rsidR="000D2483" w:rsidRPr="003927FC" w:rsidRDefault="000D2483" w:rsidP="003927FC">
            <w:pPr>
              <w:pStyle w:val="a6"/>
            </w:pPr>
          </w:p>
        </w:tc>
      </w:tr>
      <w:tr w:rsidR="00D072CE" w:rsidRPr="003927FC" w14:paraId="67770C67" w14:textId="77777777" w:rsidTr="003A0280">
        <w:trPr>
          <w:trHeight w:val="340"/>
        </w:trPr>
        <w:tc>
          <w:tcPr>
            <w:tcW w:w="748" w:type="pct"/>
            <w:vMerge w:val="restart"/>
            <w:vAlign w:val="center"/>
          </w:tcPr>
          <w:p w14:paraId="43CD0807" w14:textId="77777777" w:rsidR="004C3F83" w:rsidRPr="003927FC" w:rsidRDefault="004C3F83" w:rsidP="003927FC">
            <w:pPr>
              <w:pStyle w:val="a6"/>
            </w:pPr>
            <w:r w:rsidRPr="003927FC">
              <w:t>Supervisory</w:t>
            </w:r>
          </w:p>
          <w:p w14:paraId="27AC387E" w14:textId="2BB9CCCF" w:rsidR="004C3F83" w:rsidRPr="003927FC" w:rsidRDefault="004C3F83" w:rsidP="003927FC">
            <w:pPr>
              <w:pStyle w:val="a6"/>
            </w:pPr>
            <w:r w:rsidRPr="003927FC">
              <w:t>Coaching</w:t>
            </w:r>
          </w:p>
        </w:tc>
        <w:tc>
          <w:tcPr>
            <w:tcW w:w="475" w:type="pct"/>
            <w:vAlign w:val="center"/>
          </w:tcPr>
          <w:p w14:paraId="14FFEFB0" w14:textId="77777777" w:rsidR="004C3F83" w:rsidRPr="003927FC" w:rsidRDefault="004C3F83" w:rsidP="003927FC">
            <w:pPr>
              <w:pStyle w:val="a6"/>
            </w:pPr>
          </w:p>
        </w:tc>
        <w:tc>
          <w:tcPr>
            <w:tcW w:w="2567" w:type="pct"/>
            <w:vAlign w:val="center"/>
          </w:tcPr>
          <w:p w14:paraId="399AEDB8" w14:textId="61BA50DE" w:rsidR="004C3F83" w:rsidRPr="003927FC" w:rsidRDefault="004C3F83" w:rsidP="00C12C3E">
            <w:pPr>
              <w:pStyle w:val="a6"/>
              <w:jc w:val="left"/>
            </w:pPr>
            <w:r w:rsidRPr="003927FC">
              <w:t>How is your immediate supervisor in the following aspects? Please select the appropriate response for each item.</w:t>
            </w:r>
          </w:p>
        </w:tc>
        <w:tc>
          <w:tcPr>
            <w:tcW w:w="1210" w:type="pct"/>
            <w:vMerge w:val="restart"/>
            <w:vAlign w:val="center"/>
          </w:tcPr>
          <w:p w14:paraId="079E8593" w14:textId="6A33B2A8" w:rsidR="004C3F83" w:rsidRPr="003927FC" w:rsidRDefault="00312AE8" w:rsidP="003927FC">
            <w:pPr>
              <w:pStyle w:val="a6"/>
            </w:pPr>
            <w:hyperlink w:anchor="_ENREF_14" w:tooltip="Schaufeli, 2004 #257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Schaufeli&lt;/Author&gt;&lt;Year&gt;2004&lt;/Year&gt;&lt;RecNum&gt;257&lt;/RecNum&gt;&lt;DisplayText&gt;Schaufeli and Bakker (2004)&lt;/DisplayText&gt;&lt;record&gt;&lt;rec-number&gt;257&lt;/rec-number&gt;&lt;foreign-keys&gt;&lt;key app="EN" db-id="x0zvvrvxu55x9yewzsap59tfe2wdp9tfpaxz" timestamp="1706148471"&gt;257&lt;/key&gt;&lt;/foreign-keys&gt;&lt;ref-type name="Journal Article"&gt;17&lt;/ref-type&gt;&lt;contributors&gt;&lt;authors&gt;&lt;author&gt;Schaufeli, Wilmar B&lt;/author&gt;&lt;author&gt;Bakker, Arnold B&lt;/author&gt;&lt;/authors&gt;&lt;/contributors&gt;&lt;titles&gt;&lt;title&gt;Job demands, job resources, and their relationship with burnout and engagement: A multi‐sample study&lt;/title&gt;&lt;secondary-title&gt;Journal of Organizational Behavior: The International Journal of Industrial, Occupational and Organizational Psychology and Behavior&lt;/secondary-title&gt;&lt;/titles&gt;&lt;periodical&gt;&lt;full-title&gt;Journal of Organizational Behavior: The International Journal of Industrial, Occupational and Organizational Psychology and Behavior&lt;/full-title&gt;&lt;/periodical&gt;&lt;pages&gt;293-315&lt;/pages&gt;&lt;volume&gt;25&lt;/volume&gt;&lt;number&gt;3&lt;/number&gt;&lt;dates&gt;&lt;year&gt;2004&lt;/year&gt;&lt;/dates&gt;&lt;isbn&gt;0894-3796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Schaufeli and Bakker (2004)</w:t>
              </w:r>
              <w:r w:rsidR="006F098C" w:rsidRPr="003D32FF">
                <w:fldChar w:fldCharType="end"/>
              </w:r>
            </w:hyperlink>
          </w:p>
        </w:tc>
      </w:tr>
      <w:tr w:rsidR="00D072CE" w:rsidRPr="003927FC" w14:paraId="10B3EE57" w14:textId="77777777" w:rsidTr="003A0280">
        <w:trPr>
          <w:trHeight w:val="340"/>
        </w:trPr>
        <w:tc>
          <w:tcPr>
            <w:tcW w:w="748" w:type="pct"/>
            <w:vMerge/>
            <w:vAlign w:val="center"/>
            <w:hideMark/>
          </w:tcPr>
          <w:p w14:paraId="6ABA3DC0" w14:textId="26667617" w:rsidR="004C3F83" w:rsidRPr="003927FC" w:rsidRDefault="004C3F83" w:rsidP="003927FC">
            <w:pPr>
              <w:pStyle w:val="a6"/>
            </w:pPr>
          </w:p>
        </w:tc>
        <w:tc>
          <w:tcPr>
            <w:tcW w:w="475" w:type="pct"/>
            <w:vAlign w:val="center"/>
          </w:tcPr>
          <w:p w14:paraId="05DFF09B" w14:textId="77777777" w:rsidR="004C3F83" w:rsidRPr="003927FC" w:rsidRDefault="004C3F83" w:rsidP="003927FC">
            <w:pPr>
              <w:pStyle w:val="a6"/>
            </w:pPr>
            <w:r w:rsidRPr="003927FC">
              <w:t>COA1</w:t>
            </w:r>
          </w:p>
        </w:tc>
        <w:tc>
          <w:tcPr>
            <w:tcW w:w="2567" w:type="pct"/>
            <w:vAlign w:val="center"/>
          </w:tcPr>
          <w:p w14:paraId="7B1E1577" w14:textId="278C6FA4" w:rsidR="004C3F83" w:rsidRPr="003927FC" w:rsidRDefault="004C3F83" w:rsidP="00C12C3E">
            <w:pPr>
              <w:pStyle w:val="a6"/>
              <w:jc w:val="left"/>
            </w:pPr>
            <w:r w:rsidRPr="003927FC">
              <w:t>It is helpful in handling the work.</w:t>
            </w:r>
          </w:p>
        </w:tc>
        <w:tc>
          <w:tcPr>
            <w:tcW w:w="1210" w:type="pct"/>
            <w:vMerge/>
            <w:vAlign w:val="center"/>
          </w:tcPr>
          <w:p w14:paraId="7805C718" w14:textId="55949DD1" w:rsidR="004C3F83" w:rsidRPr="003927FC" w:rsidRDefault="004C3F83" w:rsidP="003927FC">
            <w:pPr>
              <w:pStyle w:val="a6"/>
            </w:pPr>
          </w:p>
        </w:tc>
      </w:tr>
      <w:tr w:rsidR="00D072CE" w:rsidRPr="003927FC" w14:paraId="107DB771" w14:textId="77777777" w:rsidTr="003A0280">
        <w:trPr>
          <w:trHeight w:val="340"/>
        </w:trPr>
        <w:tc>
          <w:tcPr>
            <w:tcW w:w="748" w:type="pct"/>
            <w:vMerge/>
            <w:vAlign w:val="center"/>
            <w:hideMark/>
          </w:tcPr>
          <w:p w14:paraId="61CB3494" w14:textId="77777777" w:rsidR="004C3F83" w:rsidRPr="003927FC" w:rsidRDefault="004C3F83" w:rsidP="003927FC">
            <w:pPr>
              <w:pStyle w:val="a6"/>
            </w:pPr>
          </w:p>
        </w:tc>
        <w:tc>
          <w:tcPr>
            <w:tcW w:w="475" w:type="pct"/>
            <w:vAlign w:val="center"/>
          </w:tcPr>
          <w:p w14:paraId="4BACFBB7" w14:textId="77777777" w:rsidR="004C3F83" w:rsidRPr="003927FC" w:rsidRDefault="004C3F83" w:rsidP="003927FC">
            <w:pPr>
              <w:pStyle w:val="a6"/>
            </w:pPr>
            <w:r w:rsidRPr="003927FC">
              <w:t>COA2</w:t>
            </w:r>
          </w:p>
        </w:tc>
        <w:tc>
          <w:tcPr>
            <w:tcW w:w="2567" w:type="pct"/>
            <w:vAlign w:val="center"/>
          </w:tcPr>
          <w:p w14:paraId="46416F2D" w14:textId="0F705932" w:rsidR="004C3F83" w:rsidRPr="003927FC" w:rsidRDefault="004C3F83" w:rsidP="00C12C3E">
            <w:pPr>
              <w:pStyle w:val="a6"/>
              <w:jc w:val="left"/>
            </w:pPr>
            <w:r w:rsidRPr="003927FC">
              <w:t>Useful advice (feedback) is given about the work.</w:t>
            </w:r>
          </w:p>
        </w:tc>
        <w:tc>
          <w:tcPr>
            <w:tcW w:w="1210" w:type="pct"/>
            <w:vMerge/>
            <w:vAlign w:val="center"/>
          </w:tcPr>
          <w:p w14:paraId="167E9097" w14:textId="77777777" w:rsidR="004C3F83" w:rsidRPr="003927FC" w:rsidRDefault="004C3F83" w:rsidP="003927FC">
            <w:pPr>
              <w:pStyle w:val="a6"/>
            </w:pPr>
          </w:p>
        </w:tc>
      </w:tr>
      <w:tr w:rsidR="00D072CE" w:rsidRPr="003927FC" w14:paraId="4B66E0C9" w14:textId="77777777" w:rsidTr="003A0280">
        <w:trPr>
          <w:trHeight w:val="340"/>
        </w:trPr>
        <w:tc>
          <w:tcPr>
            <w:tcW w:w="748" w:type="pct"/>
            <w:vMerge/>
            <w:vAlign w:val="center"/>
            <w:hideMark/>
          </w:tcPr>
          <w:p w14:paraId="41F32193" w14:textId="77777777" w:rsidR="004C3F83" w:rsidRPr="003927FC" w:rsidRDefault="004C3F83" w:rsidP="003927FC">
            <w:pPr>
              <w:pStyle w:val="a6"/>
            </w:pPr>
          </w:p>
        </w:tc>
        <w:tc>
          <w:tcPr>
            <w:tcW w:w="475" w:type="pct"/>
            <w:vAlign w:val="center"/>
          </w:tcPr>
          <w:p w14:paraId="275BCEBC" w14:textId="77777777" w:rsidR="004C3F83" w:rsidRPr="003927FC" w:rsidRDefault="004C3F83" w:rsidP="003927FC">
            <w:pPr>
              <w:pStyle w:val="a6"/>
            </w:pPr>
            <w:r w:rsidRPr="003927FC">
              <w:t>COA3</w:t>
            </w:r>
          </w:p>
        </w:tc>
        <w:tc>
          <w:tcPr>
            <w:tcW w:w="2567" w:type="pct"/>
            <w:vAlign w:val="center"/>
          </w:tcPr>
          <w:p w14:paraId="0816BCF8" w14:textId="6B3E55A2" w:rsidR="004C3F83" w:rsidRPr="003927FC" w:rsidRDefault="004C3F83" w:rsidP="00C12C3E">
            <w:pPr>
              <w:pStyle w:val="a6"/>
              <w:jc w:val="left"/>
            </w:pPr>
            <w:r w:rsidRPr="003927FC">
              <w:t>I am encouraged and helped to develop.</w:t>
            </w:r>
          </w:p>
        </w:tc>
        <w:tc>
          <w:tcPr>
            <w:tcW w:w="1210" w:type="pct"/>
            <w:vMerge/>
            <w:vAlign w:val="center"/>
          </w:tcPr>
          <w:p w14:paraId="4CAE079D" w14:textId="77777777" w:rsidR="004C3F83" w:rsidRPr="003927FC" w:rsidRDefault="004C3F83" w:rsidP="003927FC">
            <w:pPr>
              <w:pStyle w:val="a6"/>
            </w:pPr>
          </w:p>
        </w:tc>
      </w:tr>
      <w:tr w:rsidR="00D072CE" w:rsidRPr="003927FC" w14:paraId="2BC687C6" w14:textId="77777777" w:rsidTr="003A0280">
        <w:trPr>
          <w:trHeight w:val="340"/>
        </w:trPr>
        <w:tc>
          <w:tcPr>
            <w:tcW w:w="748" w:type="pct"/>
            <w:vAlign w:val="center"/>
            <w:hideMark/>
          </w:tcPr>
          <w:p w14:paraId="44CA5530" w14:textId="643236BF" w:rsidR="000D2483" w:rsidRPr="003927FC" w:rsidRDefault="000D2483" w:rsidP="003927FC">
            <w:pPr>
              <w:pStyle w:val="a6"/>
            </w:pPr>
            <w:r w:rsidRPr="003927FC">
              <w:t>Women</w:t>
            </w:r>
            <w:r w:rsidR="00187CE9" w:rsidRPr="003927FC">
              <w:t>’s</w:t>
            </w:r>
          </w:p>
          <w:p w14:paraId="5BC9CBF3" w14:textId="77777777" w:rsidR="000D2483" w:rsidRPr="003927FC" w:rsidRDefault="00187CE9" w:rsidP="003927FC">
            <w:pPr>
              <w:pStyle w:val="a6"/>
            </w:pPr>
            <w:r w:rsidRPr="003927FC">
              <w:t>Workplace</w:t>
            </w:r>
          </w:p>
          <w:p w14:paraId="2132E7EF" w14:textId="3B71AD29" w:rsidR="00187CE9" w:rsidRPr="003927FC" w:rsidRDefault="00187CE9" w:rsidP="003927FC">
            <w:pPr>
              <w:pStyle w:val="a6"/>
            </w:pPr>
            <w:r w:rsidRPr="003927FC">
              <w:t>Proportion</w:t>
            </w:r>
          </w:p>
        </w:tc>
        <w:tc>
          <w:tcPr>
            <w:tcW w:w="475" w:type="pct"/>
            <w:vAlign w:val="center"/>
          </w:tcPr>
          <w:p w14:paraId="38F878F7" w14:textId="77777777" w:rsidR="000D2483" w:rsidRPr="003927FC" w:rsidRDefault="000D2483" w:rsidP="003927FC">
            <w:pPr>
              <w:pStyle w:val="a6"/>
            </w:pPr>
            <w:r w:rsidRPr="003927FC">
              <w:t>WOM1</w:t>
            </w:r>
          </w:p>
        </w:tc>
        <w:tc>
          <w:tcPr>
            <w:tcW w:w="2567" w:type="pct"/>
            <w:vAlign w:val="center"/>
          </w:tcPr>
          <w:p w14:paraId="35074777" w14:textId="77777777" w:rsidR="000D2483" w:rsidRPr="003927FC" w:rsidRDefault="000D2483" w:rsidP="00C12C3E">
            <w:pPr>
              <w:pStyle w:val="a6"/>
              <w:jc w:val="left"/>
            </w:pPr>
            <w:r w:rsidRPr="003927FC">
              <w:t xml:space="preserve">What is the approximate percentage of women among the employees at your current place of employment (company)? Please select the closest option: </w:t>
            </w:r>
          </w:p>
          <w:p w14:paraId="2F457DF6" w14:textId="5C10AE9C" w:rsidR="000D2483" w:rsidRPr="003927FC" w:rsidRDefault="000D2483" w:rsidP="00C12C3E">
            <w:pPr>
              <w:pStyle w:val="a6"/>
              <w:jc w:val="left"/>
            </w:pPr>
            <w:r w:rsidRPr="003927FC">
              <w:t xml:space="preserve">1. None or </w:t>
            </w:r>
            <w:r w:rsidR="004C3F83" w:rsidRPr="003927FC">
              <w:t>almost none 2. less than half 3. about half 4. more than half 5. all or almost all</w:t>
            </w:r>
          </w:p>
        </w:tc>
        <w:tc>
          <w:tcPr>
            <w:tcW w:w="1210" w:type="pct"/>
            <w:vAlign w:val="center"/>
          </w:tcPr>
          <w:p w14:paraId="7F1034CD" w14:textId="64AE96D6" w:rsidR="000D2483" w:rsidRPr="003927FC" w:rsidRDefault="00312AE8" w:rsidP="003927FC">
            <w:pPr>
              <w:pStyle w:val="a6"/>
            </w:pPr>
            <w:hyperlink w:anchor="_ENREF_8" w:tooltip="Elwér, 2014 #454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Elwér&lt;/Author&gt;&lt;Year&gt;2014&lt;/Year&gt;&lt;RecNum&gt;454&lt;/RecNum&gt;&lt;DisplayText&gt;Elwér et al. (2014)&lt;/DisplayText&gt;&lt;record&gt;&lt;rec-number&gt;454&lt;/rec-number&gt;&lt;foreign-keys&gt;&lt;key app="EN" db-id="x0zvvrvxu55x9yewzsap59tfe2wdp9tfpaxz" timestamp="1706339327"&gt;454&lt;/key&gt;&lt;/foreign-keys&gt;&lt;ref-type name="Journal Article"&gt;17&lt;/ref-type&gt;&lt;contributors&gt;&lt;authors&gt;&lt;author&gt;Elwér, Sofia&lt;/author&gt;&lt;author&gt;Johansson, Klara&lt;/author&gt;&lt;author&gt;Hammarström, Anne&lt;/author&gt;&lt;/authors&gt;&lt;/contributors&gt;&lt;titles&gt;&lt;title&gt;Workplace gender composition and psychological distress: the importance of the psychosocial work environment&lt;/title&gt;&lt;secondary-title&gt;BMC public health&lt;/secondary-title&gt;&lt;/titles&gt;&lt;periodical&gt;&lt;full-title&gt;BMC Public Health&lt;/full-title&gt;&lt;/periodical&gt;&lt;pages&gt;1-9&lt;/pages&gt;&lt;volume&gt;14&lt;/volume&gt;&lt;dates&gt;&lt;year&gt;2014&lt;/year&gt;&lt;/dates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Elwér et al. (2014)</w:t>
              </w:r>
              <w:r w:rsidR="006F098C" w:rsidRPr="003D32FF">
                <w:fldChar w:fldCharType="end"/>
              </w:r>
            </w:hyperlink>
          </w:p>
        </w:tc>
      </w:tr>
      <w:tr w:rsidR="00D072CE" w:rsidRPr="003927FC" w14:paraId="1E41D4A3" w14:textId="77777777" w:rsidTr="003A0280">
        <w:trPr>
          <w:trHeight w:val="340"/>
        </w:trPr>
        <w:tc>
          <w:tcPr>
            <w:tcW w:w="748" w:type="pct"/>
            <w:vAlign w:val="center"/>
            <w:hideMark/>
          </w:tcPr>
          <w:p w14:paraId="7A536E99" w14:textId="77777777" w:rsidR="000D2483" w:rsidRPr="003927FC" w:rsidRDefault="000D2483" w:rsidP="003927FC">
            <w:pPr>
              <w:pStyle w:val="a6"/>
            </w:pPr>
            <w:r w:rsidRPr="003927FC">
              <w:t>Household</w:t>
            </w:r>
          </w:p>
          <w:p w14:paraId="6DC6E235" w14:textId="77777777" w:rsidR="000D2483" w:rsidRPr="003927FC" w:rsidRDefault="000D2483" w:rsidP="003927FC">
            <w:pPr>
              <w:pStyle w:val="a6"/>
            </w:pPr>
            <w:r w:rsidRPr="003927FC">
              <w:t>Size</w:t>
            </w:r>
          </w:p>
        </w:tc>
        <w:tc>
          <w:tcPr>
            <w:tcW w:w="475" w:type="pct"/>
            <w:vAlign w:val="center"/>
          </w:tcPr>
          <w:p w14:paraId="01E10A90" w14:textId="77777777" w:rsidR="000D2483" w:rsidRPr="003927FC" w:rsidRDefault="000D2483" w:rsidP="003927FC">
            <w:pPr>
              <w:pStyle w:val="a6"/>
            </w:pPr>
            <w:r w:rsidRPr="003927FC">
              <w:t>SIZ1</w:t>
            </w:r>
          </w:p>
        </w:tc>
        <w:tc>
          <w:tcPr>
            <w:tcW w:w="2567" w:type="pct"/>
            <w:vAlign w:val="center"/>
          </w:tcPr>
          <w:p w14:paraId="315EDACE" w14:textId="4C49B830" w:rsidR="000D2483" w:rsidRPr="003927FC" w:rsidRDefault="000D2483" w:rsidP="00C12C3E">
            <w:pPr>
              <w:pStyle w:val="a6"/>
              <w:jc w:val="left"/>
            </w:pPr>
            <w:r w:rsidRPr="003927FC">
              <w:t>Household Size</w:t>
            </w:r>
          </w:p>
        </w:tc>
        <w:tc>
          <w:tcPr>
            <w:tcW w:w="1210" w:type="pct"/>
            <w:vAlign w:val="center"/>
          </w:tcPr>
          <w:p w14:paraId="54AA245D" w14:textId="581CD5A2" w:rsidR="000D2483" w:rsidRPr="003927FC" w:rsidRDefault="00312AE8" w:rsidP="003927FC">
            <w:pPr>
              <w:pStyle w:val="a6"/>
            </w:pPr>
            <w:hyperlink w:anchor="_ENREF_6" w:tooltip="Carr, 2019 #456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Carr&lt;/Author&gt;&lt;Year&gt;2019&lt;/Year&gt;&lt;RecNum&gt;456&lt;/RecNum&gt;&lt;IDText&gt;size&lt;/IDText&gt;&lt;DisplayText&gt;Carr et al. (2019)&lt;/DisplayText&gt;&lt;record&gt;&lt;rec-number&gt;456&lt;/rec-number&gt;&lt;foreign-keys&gt;&lt;key app="EN" db-id="x0zvvrvxu55x9yewzsap59tfe2wdp9tfpaxz" timestamp="1706339330"&gt;456&lt;/key&gt;&lt;/foreign-keys&gt;&lt;ref-type name="Journal Article"&gt;17&lt;/ref-type&gt;&lt;contributors&gt;&lt;authors&gt;&lt;author&gt;Carr, S&lt;/author&gt;&lt;author&gt;Haar, Jarrod&lt;/author&gt;&lt;author&gt;Hodgetts, Darrin&lt;/author&gt;&lt;author&gt;Arrowsmith, James&lt;/author&gt;&lt;author&gt;Parker, Jane&lt;/author&gt;&lt;author&gt;Young-Hauser, Amanda&lt;/author&gt;&lt;author&gt;Alefaio-Tuglia, Siautu&lt;/author&gt;&lt;author&gt;Jones, Harvey&lt;/author&gt;&lt;/authors&gt;&lt;/contributors&gt;&lt;titles&gt;&lt;title&gt;An employee’s living wage and their quality of work life: How important are household size and household income?&lt;/title&gt;&lt;secondary-title&gt;Journal of Sustainability Research&lt;/secondary-title&gt;&lt;/titles&gt;&lt;periodical&gt;&lt;full-title&gt;Journal of Sustainability Research&lt;/full-title&gt;&lt;/periodical&gt;&lt;dates&gt;&lt;year&gt;2019&lt;/year&gt;&lt;/dates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Carr et al. (2019)</w:t>
              </w:r>
              <w:r w:rsidR="006F098C" w:rsidRPr="003D32FF">
                <w:fldChar w:fldCharType="end"/>
              </w:r>
            </w:hyperlink>
          </w:p>
        </w:tc>
      </w:tr>
      <w:tr w:rsidR="00D072CE" w:rsidRPr="003927FC" w14:paraId="147EBA4B" w14:textId="77777777" w:rsidTr="003A0280">
        <w:trPr>
          <w:trHeight w:val="340"/>
        </w:trPr>
        <w:tc>
          <w:tcPr>
            <w:tcW w:w="748" w:type="pct"/>
            <w:vAlign w:val="center"/>
            <w:hideMark/>
          </w:tcPr>
          <w:p w14:paraId="5E872450" w14:textId="704F80BF" w:rsidR="000D2483" w:rsidRPr="003927FC" w:rsidRDefault="002D2DA1" w:rsidP="003927FC">
            <w:pPr>
              <w:pStyle w:val="a6"/>
            </w:pPr>
            <w:r>
              <w:t>Supervisor</w:t>
            </w:r>
          </w:p>
          <w:p w14:paraId="01890CA0" w14:textId="77777777" w:rsidR="000D2483" w:rsidRPr="003927FC" w:rsidRDefault="000D2483" w:rsidP="003927FC">
            <w:pPr>
              <w:pStyle w:val="a6"/>
            </w:pPr>
            <w:r w:rsidRPr="003927FC">
              <w:t>Gender</w:t>
            </w:r>
          </w:p>
        </w:tc>
        <w:tc>
          <w:tcPr>
            <w:tcW w:w="475" w:type="pct"/>
            <w:vAlign w:val="center"/>
          </w:tcPr>
          <w:p w14:paraId="01B5F766" w14:textId="1DDB8548" w:rsidR="000D2483" w:rsidRPr="003927FC" w:rsidRDefault="0041773C" w:rsidP="003927FC">
            <w:pPr>
              <w:pStyle w:val="a6"/>
            </w:pPr>
            <w:r w:rsidRPr="003927FC">
              <w:t>SGE1</w:t>
            </w:r>
          </w:p>
        </w:tc>
        <w:tc>
          <w:tcPr>
            <w:tcW w:w="2567" w:type="pct"/>
            <w:vAlign w:val="center"/>
          </w:tcPr>
          <w:p w14:paraId="3CE0AA0C" w14:textId="07F412DD" w:rsidR="000D2483" w:rsidRPr="003927FC" w:rsidRDefault="000D2483" w:rsidP="00C12C3E">
            <w:pPr>
              <w:pStyle w:val="a6"/>
              <w:jc w:val="left"/>
            </w:pPr>
            <w:r w:rsidRPr="003927FC">
              <w:t>Is your immediate supervisor (direct superior) who instructs and manages your work male or female?</w:t>
            </w:r>
          </w:p>
        </w:tc>
        <w:tc>
          <w:tcPr>
            <w:tcW w:w="1210" w:type="pct"/>
            <w:vAlign w:val="center"/>
          </w:tcPr>
          <w:p w14:paraId="0E6B8389" w14:textId="6967AF2B" w:rsidR="000D2483" w:rsidRPr="003927FC" w:rsidRDefault="00312AE8" w:rsidP="003927FC">
            <w:pPr>
              <w:pStyle w:val="a6"/>
            </w:pPr>
            <w:hyperlink w:anchor="_ENREF_12" w:tooltip="Paustian‐Underdahl, 2017 #457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Paustian‐Underdahl&lt;/Author&gt;&lt;Year&gt;2017&lt;/Year&gt;&lt;RecNum&gt;457&lt;/RecNum&gt;&lt;IDText&gt;super&lt;/IDText&gt;&lt;DisplayText&gt;Paustian‐Underdahl et al. (2017)&lt;/DisplayText&gt;&lt;record&gt;&lt;rec-number&gt;457&lt;/rec-number&gt;&lt;foreign-keys&gt;&lt;key app="EN" db-id="x0zvvrvxu55x9yewzsap59tfe2wdp9tfpaxz" timestamp="1706339331"&gt;457&lt;/key&gt;&lt;/foreign-keys&gt;&lt;ref-type name="Journal Article"&gt;17&lt;/ref-type&gt;&lt;contributors&gt;&lt;authors&gt;&lt;author&gt;Paustian‐Underdahl, Samantha C&lt;/author&gt;&lt;author&gt;King, Eden B&lt;/author&gt;&lt;author&gt;Rogelberg, Steven G&lt;/author&gt;&lt;author&gt;Kulich, Clara&lt;/author&gt;&lt;author&gt;Gentry, William A&lt;/author&gt;&lt;/authors&gt;&lt;/contributors&gt;&lt;titles&gt;&lt;title&gt;Perceptions of supervisor support: Resolving paradoxical patterns across gender and race&lt;/title&gt;&lt;secondary-title&gt;Journal of Occupational and Organizational Psychology&lt;/secondary-title&gt;&lt;/titles&gt;&lt;periodical&gt;&lt;full-title&gt;Journal of Occupational and Organizational psychology&lt;/full-title&gt;&lt;/periodical&gt;&lt;pages&gt;436-457&lt;/pages&gt;&lt;volume&gt;90&lt;/volume&gt;&lt;number&gt;3&lt;/number&gt;&lt;dates&gt;&lt;year&gt;2017&lt;/year&gt;&lt;/dates&gt;&lt;isbn&gt;0963-1798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Paustian‐Underdahl et al. (2017)</w:t>
              </w:r>
              <w:r w:rsidR="006F098C" w:rsidRPr="003D32FF">
                <w:fldChar w:fldCharType="end"/>
              </w:r>
            </w:hyperlink>
          </w:p>
          <w:p w14:paraId="54F741F4" w14:textId="6CCE746D" w:rsidR="000D2483" w:rsidRPr="003927FC" w:rsidRDefault="000D2483" w:rsidP="003927FC">
            <w:pPr>
              <w:pStyle w:val="a6"/>
            </w:pPr>
            <w:r w:rsidRPr="003927FC">
              <w:t>;</w:t>
            </w:r>
            <w:hyperlink w:anchor="_ENREF_16" w:tooltip="Vial, 2018 #458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Vial&lt;/Author&gt;&lt;Year&gt;2018&lt;/Year&gt;&lt;RecNum&gt;458&lt;/RecNum&gt;&lt;DisplayText&gt;Vial et al. (2018)&lt;/DisplayText&gt;&lt;record&gt;&lt;rec-number&gt;458&lt;/rec-number&gt;&lt;foreign-keys&gt;&lt;key app="EN" db-id="x0zvvrvxu55x9yewzsap59tfe2wdp9tfpaxz" timestamp="1706339332"&gt;458&lt;/key&gt;&lt;/foreign-keys&gt;&lt;ref-type name="Journal Article"&gt;17&lt;/ref-type&gt;&lt;contributors&gt;&lt;authors&gt;&lt;author&gt;Vial, Andrea C&lt;/author&gt;&lt;author&gt;Brescoll, Victoria L&lt;/author&gt;&lt;author&gt;Napier, Jaime L&lt;/author&gt;&lt;author&gt;Dovidio, John F&lt;/author&gt;&lt;author&gt;Tyler, Tom R&lt;/author&gt;&lt;/authors&gt;&lt;/contributors&gt;&lt;titles&gt;&lt;title&gt;Differential support for female supervisors among men and women&lt;/title&gt;&lt;secondary-title&gt;Journal of Applied Psychology&lt;/secondary-title&gt;&lt;/titles&gt;&lt;periodical&gt;&lt;full-title&gt;Journal of Applied Psychology&lt;/full-title&gt;&lt;/periodical&gt;&lt;pages&gt;215&lt;/pages&gt;&lt;volume&gt;103&lt;/volume&gt;&lt;number&gt;2&lt;/number&gt;&lt;dates&gt;&lt;year&gt;2018&lt;/year&gt;&lt;/dates&gt;&lt;isbn&gt;1939-1854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Vial et al. (2018)</w:t>
              </w:r>
              <w:r w:rsidR="006F098C" w:rsidRPr="003D32FF">
                <w:fldChar w:fldCharType="end"/>
              </w:r>
            </w:hyperlink>
          </w:p>
          <w:p w14:paraId="5BB39C44" w14:textId="2871B787" w:rsidR="000D2483" w:rsidRPr="003927FC" w:rsidRDefault="000D2483" w:rsidP="003927FC">
            <w:pPr>
              <w:pStyle w:val="a6"/>
            </w:pPr>
            <w:r w:rsidRPr="003927FC">
              <w:t>;</w:t>
            </w:r>
            <w:hyperlink w:anchor="_ENREF_11" w:tooltip="Moore, 2005 #459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Moore&lt;/Author&gt;&lt;Year&gt;2005&lt;/Year&gt;&lt;RecNum&gt;459&lt;/RecNum&gt;&lt;DisplayText&gt;Moore et al. (2005)&lt;/DisplayText&gt;&lt;record&gt;&lt;rec-number&gt;459&lt;/rec-number&gt;&lt;foreign-keys&gt;&lt;key app="EN" db-id="x0zvvrvxu55x9yewzsap59tfe2wdp9tfpaxz" timestamp="1706339334"&gt;459&lt;/key&gt;&lt;/foreign-keys&gt;&lt;ref-type name="Journal Article"&gt;17&lt;/ref-type&gt;&lt;contributors&gt;&lt;authors&gt;&lt;author&gt;Moore, Sarah&lt;/author&gt;&lt;author&gt;Grunberg, Leon&lt;/author&gt;&lt;author&gt;Greenberg, Edward&lt;/author&gt;&lt;/authors&gt;&lt;/contributors&gt;&lt;titles&gt;&lt;title&gt;Are female supervisors good for employee job experiences, health, and wellbeing?&lt;/title&gt;&lt;secondary-title&gt;Women in Management Review&lt;/secondary-title&gt;&lt;/titles&gt;&lt;periodical&gt;&lt;full-title&gt;Women in Management Review&lt;/full-title&gt;&lt;/periodical&gt;&lt;pages&gt;86-95&lt;/pages&gt;&lt;volume&gt;20&lt;/volume&gt;&lt;number&gt;2&lt;/number&gt;&lt;dates&gt;&lt;year&gt;2005&lt;/year&gt;&lt;/dates&gt;&lt;isbn&gt;0964-9425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Moore et al. (2005)</w:t>
              </w:r>
              <w:r w:rsidR="006F098C" w:rsidRPr="003D32FF">
                <w:fldChar w:fldCharType="end"/>
              </w:r>
            </w:hyperlink>
          </w:p>
        </w:tc>
      </w:tr>
      <w:tr w:rsidR="00D072CE" w:rsidRPr="003927FC" w14:paraId="0F6E5EE1" w14:textId="77777777" w:rsidTr="003A0280">
        <w:trPr>
          <w:trHeight w:val="340"/>
        </w:trPr>
        <w:tc>
          <w:tcPr>
            <w:tcW w:w="748" w:type="pct"/>
            <w:vMerge w:val="restart"/>
            <w:vAlign w:val="center"/>
          </w:tcPr>
          <w:p w14:paraId="6C254A15" w14:textId="436CC86F" w:rsidR="000D2483" w:rsidRPr="003927FC" w:rsidRDefault="000D2483" w:rsidP="003927FC">
            <w:pPr>
              <w:pStyle w:val="a6"/>
            </w:pPr>
            <w:r w:rsidRPr="003927FC">
              <w:t>Engagement</w:t>
            </w:r>
          </w:p>
        </w:tc>
        <w:tc>
          <w:tcPr>
            <w:tcW w:w="475" w:type="pct"/>
            <w:vAlign w:val="center"/>
          </w:tcPr>
          <w:p w14:paraId="6D98020F" w14:textId="77777777" w:rsidR="000D2483" w:rsidRPr="003927FC" w:rsidRDefault="000D2483" w:rsidP="003927FC">
            <w:pPr>
              <w:pStyle w:val="a6"/>
            </w:pPr>
          </w:p>
        </w:tc>
        <w:tc>
          <w:tcPr>
            <w:tcW w:w="2567" w:type="pct"/>
            <w:vAlign w:val="center"/>
          </w:tcPr>
          <w:p w14:paraId="7B93F228" w14:textId="6A471956" w:rsidR="000D2483" w:rsidRPr="003927FC" w:rsidRDefault="004C3F83" w:rsidP="00C12C3E">
            <w:pPr>
              <w:pStyle w:val="a6"/>
              <w:jc w:val="left"/>
            </w:pPr>
            <w:r w:rsidRPr="003927FC">
              <w:t>How often do you experience the following emotions while working?</w:t>
            </w:r>
          </w:p>
        </w:tc>
        <w:tc>
          <w:tcPr>
            <w:tcW w:w="1210" w:type="pct"/>
            <w:vMerge w:val="restart"/>
            <w:vAlign w:val="center"/>
          </w:tcPr>
          <w:p w14:paraId="12F63F76" w14:textId="264A9D26" w:rsidR="000D2483" w:rsidRPr="003927FC" w:rsidRDefault="00312AE8" w:rsidP="003927FC">
            <w:pPr>
              <w:pStyle w:val="a6"/>
            </w:pPr>
            <w:hyperlink w:anchor="_ENREF_15" w:tooltip="Trépanier, 2014 #460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Trépanier&lt;/Author&gt;&lt;Year&gt;2014&lt;/Year&gt;&lt;RecNum&gt;460&lt;/RecNum&gt;&lt;IDText&gt;engage&lt;/IDText&gt;&lt;DisplayText&gt;Trépanier et al. (2014)&lt;/DisplayText&gt;&lt;record&gt;&lt;rec-number&gt;460&lt;/rec-number&gt;&lt;foreign-keys&gt;&lt;key app="EN" db-id="x0zvvrvxu55x9yewzsap59tfe2wdp9tfpaxz" timestamp="1706339335"&gt;460&lt;/key&gt;&lt;/foreign-keys&gt;&lt;ref-type name="Journal Article"&gt;17&lt;/ref-type&gt;&lt;contributors&gt;&lt;authors&gt;&lt;author&gt;Trépanier, Sarah-Geneviève&lt;/author&gt;&lt;author&gt;Fernet, Claude&lt;/author&gt;&lt;author&gt;Austin, Stéphanie&lt;/author&gt;&lt;author&gt;Forest, Jacques&lt;/author&gt;&lt;author&gt;Vallerand, Robert J&lt;/author&gt;&lt;/authors&gt;&lt;/contributors&gt;&lt;titles&gt;&lt;title&gt;Linking job demands and resources to burnout and work engagement: Does passion underlie these differential relationships?&lt;/title&gt;&lt;secondary-title&gt;Motivation and Emotion&lt;/secondary-title&gt;&lt;/titles&gt;&lt;periodical&gt;&lt;full-title&gt;Motivation and Emotion&lt;/full-title&gt;&lt;/periodical&gt;&lt;pages&gt;353-366&lt;/pages&gt;&lt;volume&gt;38&lt;/volume&gt;&lt;dates&gt;&lt;year&gt;2014&lt;/year&gt;&lt;/dates&gt;&lt;isbn&gt;0146-7239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Trépanier et al. (2014)</w:t>
              </w:r>
              <w:r w:rsidR="006F098C" w:rsidRPr="003D32FF">
                <w:fldChar w:fldCharType="end"/>
              </w:r>
            </w:hyperlink>
          </w:p>
          <w:p w14:paraId="75BDDA58" w14:textId="5E4EEE4A" w:rsidR="000D2483" w:rsidRPr="003927FC" w:rsidRDefault="000D2483" w:rsidP="003927FC">
            <w:pPr>
              <w:pStyle w:val="a6"/>
            </w:pPr>
            <w:r w:rsidRPr="003927FC">
              <w:t>;</w:t>
            </w:r>
            <w:hyperlink w:anchor="_ENREF_3" w:tooltip="Birkeland, 2015 #461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Birkeland&lt;/Author&gt;&lt;Year&gt;2015&lt;/Year&gt;&lt;RecNum&gt;461&lt;/RecNum&gt;&lt;IDText&gt;engage&lt;/IDText&gt;&lt;DisplayText&gt;Birkeland and Buch (2015)&lt;/DisplayText&gt;&lt;record&gt;&lt;rec-number&gt;461&lt;/rec-number&gt;&lt;foreign-keys&gt;&lt;key app="EN" db-id="x0zvvrvxu55x9yewzsap59tfe2wdp9tfpaxz" timestamp="1706339336"&gt;461&lt;/key&gt;&lt;/foreign-keys&gt;&lt;ref-type name="Journal Article"&gt;17&lt;/ref-type&gt;&lt;contributors&gt;&lt;authors&gt;&lt;author&gt;Birkeland, Ide Katrine&lt;/author&gt;&lt;author&gt;Buch, Robert&lt;/author&gt;&lt;/authors&gt;&lt;/contributors&gt;&lt;titles&gt;&lt;title&gt;The dualistic model of passion for work: Discriminate and predictive validity with work engagement and workaholism&lt;/title&gt;&lt;secondary-title&gt;Motivation and Emotion&lt;/secondary-title&gt;&lt;/titles&gt;&lt;periodical&gt;&lt;full-title&gt;Motivation and Emotion&lt;/full-title&gt;&lt;/periodical&gt;&lt;pages&gt;392-408&lt;/pages&gt;&lt;volume&gt;39&lt;/volume&gt;&lt;number&gt;3&lt;/number&gt;&lt;dates&gt;&lt;year&gt;2015&lt;/year&gt;&lt;/dates&gt;&lt;isbn&gt;1573-6644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Birkeland and Buch (2015)</w:t>
              </w:r>
              <w:r w:rsidR="006F098C" w:rsidRPr="003D32FF">
                <w:fldChar w:fldCharType="end"/>
              </w:r>
            </w:hyperlink>
          </w:p>
        </w:tc>
      </w:tr>
      <w:tr w:rsidR="00D072CE" w:rsidRPr="003927FC" w14:paraId="699AFD76" w14:textId="77777777" w:rsidTr="003A0280">
        <w:trPr>
          <w:trHeight w:val="340"/>
        </w:trPr>
        <w:tc>
          <w:tcPr>
            <w:tcW w:w="748" w:type="pct"/>
            <w:vMerge/>
            <w:vAlign w:val="center"/>
            <w:hideMark/>
          </w:tcPr>
          <w:p w14:paraId="5CBD7DB3" w14:textId="5B6817FA" w:rsidR="000D2483" w:rsidRPr="003927FC" w:rsidRDefault="000D2483" w:rsidP="003927FC">
            <w:pPr>
              <w:pStyle w:val="a6"/>
            </w:pPr>
          </w:p>
        </w:tc>
        <w:tc>
          <w:tcPr>
            <w:tcW w:w="475" w:type="pct"/>
            <w:vAlign w:val="center"/>
          </w:tcPr>
          <w:p w14:paraId="6C8C2D8B" w14:textId="77777777" w:rsidR="000D2483" w:rsidRPr="003927FC" w:rsidRDefault="000D2483" w:rsidP="003927FC">
            <w:pPr>
              <w:pStyle w:val="a6"/>
            </w:pPr>
            <w:r w:rsidRPr="003927FC">
              <w:t>EGM1</w:t>
            </w:r>
          </w:p>
        </w:tc>
        <w:tc>
          <w:tcPr>
            <w:tcW w:w="2567" w:type="pct"/>
            <w:vAlign w:val="center"/>
          </w:tcPr>
          <w:p w14:paraId="58BC0E74" w14:textId="4D409F52" w:rsidR="000D2483" w:rsidRPr="003927FC" w:rsidRDefault="004C3F83" w:rsidP="00C12C3E">
            <w:pPr>
              <w:pStyle w:val="a6"/>
              <w:jc w:val="left"/>
            </w:pPr>
            <w:r w:rsidRPr="003927FC">
              <w:t>I feel full of energy when I work.</w:t>
            </w:r>
          </w:p>
        </w:tc>
        <w:tc>
          <w:tcPr>
            <w:tcW w:w="1210" w:type="pct"/>
            <w:vMerge/>
            <w:vAlign w:val="center"/>
          </w:tcPr>
          <w:p w14:paraId="31537422" w14:textId="566FE1AD" w:rsidR="000D2483" w:rsidRPr="003927FC" w:rsidRDefault="000D2483" w:rsidP="003927FC">
            <w:pPr>
              <w:pStyle w:val="a6"/>
            </w:pPr>
          </w:p>
        </w:tc>
      </w:tr>
      <w:tr w:rsidR="00D072CE" w:rsidRPr="003927FC" w14:paraId="488D42B9" w14:textId="77777777" w:rsidTr="003A0280">
        <w:trPr>
          <w:trHeight w:val="340"/>
        </w:trPr>
        <w:tc>
          <w:tcPr>
            <w:tcW w:w="748" w:type="pct"/>
            <w:vMerge/>
            <w:vAlign w:val="center"/>
            <w:hideMark/>
          </w:tcPr>
          <w:p w14:paraId="79FA9226" w14:textId="77777777" w:rsidR="000D2483" w:rsidRPr="003927FC" w:rsidRDefault="000D2483" w:rsidP="003927FC">
            <w:pPr>
              <w:pStyle w:val="a6"/>
            </w:pPr>
          </w:p>
        </w:tc>
        <w:tc>
          <w:tcPr>
            <w:tcW w:w="475" w:type="pct"/>
            <w:vAlign w:val="center"/>
          </w:tcPr>
          <w:p w14:paraId="1CC5A66E" w14:textId="77777777" w:rsidR="000D2483" w:rsidRPr="003927FC" w:rsidRDefault="000D2483" w:rsidP="003927FC">
            <w:pPr>
              <w:pStyle w:val="a6"/>
            </w:pPr>
            <w:r w:rsidRPr="003927FC">
              <w:t>EGM2</w:t>
            </w:r>
          </w:p>
        </w:tc>
        <w:tc>
          <w:tcPr>
            <w:tcW w:w="2567" w:type="pct"/>
            <w:vAlign w:val="center"/>
          </w:tcPr>
          <w:p w14:paraId="658E8FB8" w14:textId="6A281B10" w:rsidR="000D2483" w:rsidRPr="003927FC" w:rsidRDefault="004C3F83" w:rsidP="00C12C3E">
            <w:pPr>
              <w:pStyle w:val="a6"/>
              <w:jc w:val="left"/>
            </w:pPr>
            <w:r w:rsidRPr="003927FC">
              <w:t>I am passionate in my work.</w:t>
            </w:r>
          </w:p>
        </w:tc>
        <w:tc>
          <w:tcPr>
            <w:tcW w:w="1210" w:type="pct"/>
            <w:vMerge/>
            <w:vAlign w:val="center"/>
          </w:tcPr>
          <w:p w14:paraId="17A24DBE" w14:textId="77777777" w:rsidR="000D2483" w:rsidRPr="003927FC" w:rsidRDefault="000D2483" w:rsidP="003927FC">
            <w:pPr>
              <w:pStyle w:val="a6"/>
            </w:pPr>
          </w:p>
        </w:tc>
      </w:tr>
      <w:tr w:rsidR="00D072CE" w:rsidRPr="003927FC" w14:paraId="23E474B8" w14:textId="77777777" w:rsidTr="003A0280">
        <w:trPr>
          <w:trHeight w:val="340"/>
        </w:trPr>
        <w:tc>
          <w:tcPr>
            <w:tcW w:w="748" w:type="pct"/>
            <w:vMerge/>
            <w:vAlign w:val="center"/>
            <w:hideMark/>
          </w:tcPr>
          <w:p w14:paraId="6E457EBB" w14:textId="77777777" w:rsidR="000D2483" w:rsidRPr="003927FC" w:rsidRDefault="000D2483" w:rsidP="003927FC">
            <w:pPr>
              <w:pStyle w:val="a6"/>
            </w:pPr>
          </w:p>
        </w:tc>
        <w:tc>
          <w:tcPr>
            <w:tcW w:w="475" w:type="pct"/>
            <w:vAlign w:val="center"/>
          </w:tcPr>
          <w:p w14:paraId="7B1BCFBB" w14:textId="77777777" w:rsidR="000D2483" w:rsidRPr="003927FC" w:rsidRDefault="000D2483" w:rsidP="003927FC">
            <w:pPr>
              <w:pStyle w:val="a6"/>
            </w:pPr>
            <w:r w:rsidRPr="003927FC">
              <w:t>EGM3</w:t>
            </w:r>
          </w:p>
        </w:tc>
        <w:tc>
          <w:tcPr>
            <w:tcW w:w="2567" w:type="pct"/>
            <w:vAlign w:val="center"/>
          </w:tcPr>
          <w:p w14:paraId="74FD2640" w14:textId="7CDAA11A" w:rsidR="000D2483" w:rsidRPr="003927FC" w:rsidRDefault="004C3F83" w:rsidP="00C12C3E">
            <w:pPr>
              <w:pStyle w:val="a6"/>
              <w:jc w:val="left"/>
            </w:pPr>
            <w:r w:rsidRPr="003927FC">
              <w:t>Time flies when I work.</w:t>
            </w:r>
          </w:p>
        </w:tc>
        <w:tc>
          <w:tcPr>
            <w:tcW w:w="1210" w:type="pct"/>
            <w:vMerge/>
            <w:vAlign w:val="center"/>
          </w:tcPr>
          <w:p w14:paraId="10C30005" w14:textId="77777777" w:rsidR="000D2483" w:rsidRPr="003927FC" w:rsidRDefault="000D2483" w:rsidP="003927FC">
            <w:pPr>
              <w:pStyle w:val="a6"/>
            </w:pPr>
          </w:p>
        </w:tc>
      </w:tr>
      <w:tr w:rsidR="00D072CE" w:rsidRPr="003927FC" w14:paraId="40C64F40" w14:textId="77777777" w:rsidTr="003A0280">
        <w:trPr>
          <w:trHeight w:val="340"/>
        </w:trPr>
        <w:tc>
          <w:tcPr>
            <w:tcW w:w="748" w:type="pct"/>
            <w:vMerge w:val="restart"/>
            <w:vAlign w:val="center"/>
          </w:tcPr>
          <w:p w14:paraId="524B1E13" w14:textId="77777777" w:rsidR="000D2483" w:rsidRPr="003927FC" w:rsidRDefault="000D2483" w:rsidP="003927FC">
            <w:pPr>
              <w:pStyle w:val="a6"/>
            </w:pPr>
            <w:r w:rsidRPr="003927FC">
              <w:t>Subjective</w:t>
            </w:r>
          </w:p>
          <w:p w14:paraId="06D65737" w14:textId="26CDABDA" w:rsidR="000D2483" w:rsidRPr="003927FC" w:rsidRDefault="000D2483" w:rsidP="003927FC">
            <w:pPr>
              <w:pStyle w:val="a6"/>
            </w:pPr>
            <w:r w:rsidRPr="003927FC">
              <w:t>Well-being</w:t>
            </w:r>
          </w:p>
        </w:tc>
        <w:tc>
          <w:tcPr>
            <w:tcW w:w="475" w:type="pct"/>
            <w:vAlign w:val="center"/>
          </w:tcPr>
          <w:p w14:paraId="67DC8B7B" w14:textId="77777777" w:rsidR="000D2483" w:rsidRPr="003927FC" w:rsidRDefault="000D2483" w:rsidP="003927FC">
            <w:pPr>
              <w:pStyle w:val="a6"/>
            </w:pPr>
          </w:p>
        </w:tc>
        <w:tc>
          <w:tcPr>
            <w:tcW w:w="2567" w:type="pct"/>
            <w:vAlign w:val="center"/>
          </w:tcPr>
          <w:p w14:paraId="12DFD7DC" w14:textId="58A8EB84" w:rsidR="000D2483" w:rsidRPr="003927FC" w:rsidRDefault="004C3F83" w:rsidP="00C12C3E">
            <w:pPr>
              <w:pStyle w:val="a6"/>
              <w:jc w:val="left"/>
            </w:pPr>
            <w:r w:rsidRPr="003927FC">
              <w:t>In the following questions, please indicate how often you have experienced these feelings in the past two weeks.</w:t>
            </w:r>
          </w:p>
        </w:tc>
        <w:tc>
          <w:tcPr>
            <w:tcW w:w="1210" w:type="pct"/>
            <w:vMerge w:val="restart"/>
            <w:vAlign w:val="center"/>
          </w:tcPr>
          <w:p w14:paraId="29254BA9" w14:textId="644BFC2F" w:rsidR="000D2483" w:rsidRPr="003927FC" w:rsidRDefault="00312AE8" w:rsidP="003927FC">
            <w:pPr>
              <w:pStyle w:val="a6"/>
            </w:pPr>
            <w:hyperlink w:anchor="_ENREF_2" w:tooltip="Agarwal, 2019 #447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Agarwal&lt;/Author&gt;&lt;Year&gt;2019&lt;/Year&gt;&lt;RecNum&gt;447&lt;/RecNum&gt;&lt;DisplayText&gt;Agarwal et al. (2019)&lt;/DisplayText&gt;&lt;record&gt;&lt;rec-number&gt;447&lt;/rec-number&gt;&lt;foreign-keys&gt;&lt;key app="EN" db-id="x0zvvrvxu55x9yewzsap59tfe2wdp9tfpaxz" timestamp="1706339318"&gt;447&lt;/key&gt;&lt;/foreign-keys&gt;&lt;ref-type name="Journal Article"&gt;17&lt;/ref-type&gt;&lt;contributors&gt;&lt;authors&gt;&lt;author&gt;Agarwal, Shivani&lt;/author&gt;&lt;author&gt;Garg, Pooja&lt;/author&gt;&lt;author&gt;Rastogi, Renu&lt;/author&gt;&lt;/authors&gt;&lt;/contributors&gt;&lt;titles&gt;&lt;title&gt;Testing the reciprocal relationship between quality of work life and subjective well-being: a path analysis model&lt;/title&gt;&lt;secondary-title&gt;International Journal of Project Organisation and Management&lt;/secondary-title&gt;&lt;/titles&gt;&lt;periodical&gt;&lt;full-title&gt;International Journal of Project Organisation and Management&lt;/full-title&gt;&lt;/periodical&gt;&lt;pages&gt;140-153&lt;/pages&gt;&lt;volume&gt;11&lt;/volume&gt;&lt;number&gt;2&lt;/number&gt;&lt;dates&gt;&lt;year&gt;2019&lt;/year&gt;&lt;/dates&gt;&lt;isbn&gt;1740-2891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Agarwal et al. (2019)</w:t>
              </w:r>
              <w:r w:rsidR="006F098C" w:rsidRPr="003D32FF">
                <w:fldChar w:fldCharType="end"/>
              </w:r>
            </w:hyperlink>
          </w:p>
          <w:p w14:paraId="699D4144" w14:textId="3DFCF861" w:rsidR="000D2483" w:rsidRPr="003927FC" w:rsidRDefault="000D2483" w:rsidP="003927FC">
            <w:pPr>
              <w:pStyle w:val="a6"/>
            </w:pPr>
            <w:r w:rsidRPr="003927FC">
              <w:t>;</w:t>
            </w:r>
            <w:hyperlink w:anchor="_ENREF_13" w:tooltip="Saaranen, 2007 #445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Saaranen&lt;/Author&gt;&lt;Year&gt;2007&lt;/Year&gt;&lt;RecNum&gt;445&lt;/RecNum&gt;&lt;DisplayText&gt;Saaranen et al. (2007)&lt;/DisplayText&gt;&lt;record&gt;&lt;rec-number&gt;445&lt;/rec-number&gt;&lt;foreign-keys&gt;&lt;key app="EN" db-id="x0zvvrvxu55x9yewzsap59tfe2wdp9tfpaxz" timestamp="1706339315"&gt;445&lt;/key&gt;&lt;/foreign-keys&gt;&lt;ref-type name="Journal Article"&gt;17&lt;/ref-type&gt;&lt;contributors&gt;&lt;authors&gt;&lt;author&gt;Saaranen, Terhi&lt;/author&gt;&lt;author&gt;Tossavainen, Kerttu&lt;/author&gt;&lt;author&gt;Turunen, Hannele&lt;/author&gt;&lt;author&gt;Kiviniemi, Vesa&lt;/author&gt;&lt;author&gt;Vertio, Harri&lt;/author&gt;&lt;/authors&gt;&lt;/contributors&gt;&lt;titles&gt;&lt;title&gt;Occupational well-being of school staff members: a structural equation model&lt;/title&gt;&lt;secondary-title&gt;Health education research&lt;/secondary-title&gt;&lt;/titles&gt;&lt;periodical&gt;&lt;full-title&gt;Health education research&lt;/full-title&gt;&lt;/periodical&gt;&lt;pages&gt;248-260&lt;/pages&gt;&lt;volume&gt;22&lt;/volume&gt;&lt;number&gt;2&lt;/number&gt;&lt;dates&gt;&lt;year&gt;2007&lt;/year&gt;&lt;/dates&gt;&lt;isbn&gt;1465-3648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Saaranen et al. (2007)</w:t>
              </w:r>
              <w:r w:rsidR="006F098C" w:rsidRPr="003D32FF">
                <w:fldChar w:fldCharType="end"/>
              </w:r>
            </w:hyperlink>
          </w:p>
          <w:p w14:paraId="3068D529" w14:textId="543E0764" w:rsidR="000D2483" w:rsidRPr="003927FC" w:rsidRDefault="000D2483" w:rsidP="003927FC">
            <w:pPr>
              <w:pStyle w:val="a6"/>
            </w:pPr>
            <w:r w:rsidRPr="003927FC">
              <w:t>;</w:t>
            </w:r>
            <w:hyperlink w:anchor="_ENREF_5" w:tooltip="Butt, 2020 #446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Butt&lt;/Author&gt;&lt;Year&gt;2020&lt;/Year&gt;&lt;RecNum&gt;446&lt;/RecNum&gt;&lt;IDText&gt;sub&lt;/IDText&gt;&lt;DisplayText&gt;Butt et al. (2020)&lt;/DisplayText&gt;&lt;record&gt;&lt;rec-number&gt;446&lt;/rec-number&gt;&lt;foreign-keys&gt;&lt;key app="EN" db-id="x0zvvrvxu55x9yewzsap59tfe2wdp9tfpaxz" timestamp="1706339317"&gt;446&lt;/key&gt;&lt;/foreign-keys&gt;&lt;ref-type name="Journal Article"&gt;17&lt;/ref-type&gt;&lt;contributors&gt;&lt;authors&gt;&lt;author&gt;Butt, Tahira Hassan&lt;/author&gt;&lt;author&gt;Abid, Ghulam&lt;/author&gt;&lt;author&gt;Arya, Bindu&lt;/author&gt;&lt;author&gt;Farooqi, Saira&lt;/author&gt;&lt;/authors&gt;&lt;/contributors&gt;&lt;titles&gt;&lt;title&gt;Employee energy and subjective well-being: a moderated mediation model&lt;/title&gt;&lt;secondary-title&gt;The Service Industries Journal&lt;/secondary-title&gt;&lt;/titles&gt;&lt;periodical&gt;&lt;full-title&gt;The Service Industries Journal&lt;/full-title&gt;&lt;/periodical&gt;&lt;pages&gt;133-157&lt;/pages&gt;&lt;volume&gt;40&lt;/volume&gt;&lt;number&gt;1-2&lt;/number&gt;&lt;dates&gt;&lt;year&gt;2020&lt;/year&gt;&lt;/dates&gt;&lt;isbn&gt;0264-2069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Butt et al. (2020)</w:t>
              </w:r>
              <w:r w:rsidR="006F098C" w:rsidRPr="003D32FF">
                <w:fldChar w:fldCharType="end"/>
              </w:r>
            </w:hyperlink>
          </w:p>
        </w:tc>
      </w:tr>
      <w:tr w:rsidR="00D072CE" w:rsidRPr="003927FC" w14:paraId="15D76A21" w14:textId="77777777" w:rsidTr="003A0280">
        <w:trPr>
          <w:trHeight w:val="340"/>
        </w:trPr>
        <w:tc>
          <w:tcPr>
            <w:tcW w:w="748" w:type="pct"/>
            <w:vMerge/>
            <w:vAlign w:val="center"/>
            <w:hideMark/>
          </w:tcPr>
          <w:p w14:paraId="58804DAF" w14:textId="0BDDAD39" w:rsidR="000D2483" w:rsidRPr="003927FC" w:rsidRDefault="000D2483" w:rsidP="003927FC">
            <w:pPr>
              <w:pStyle w:val="a6"/>
            </w:pPr>
          </w:p>
        </w:tc>
        <w:tc>
          <w:tcPr>
            <w:tcW w:w="475" w:type="pct"/>
            <w:vAlign w:val="center"/>
          </w:tcPr>
          <w:p w14:paraId="4D3107EB" w14:textId="77777777" w:rsidR="000D2483" w:rsidRPr="003927FC" w:rsidRDefault="000D2483" w:rsidP="003927FC">
            <w:pPr>
              <w:pStyle w:val="a6"/>
            </w:pPr>
            <w:r w:rsidRPr="003927FC">
              <w:t>SUB1</w:t>
            </w:r>
          </w:p>
        </w:tc>
        <w:tc>
          <w:tcPr>
            <w:tcW w:w="2567" w:type="pct"/>
            <w:vAlign w:val="center"/>
          </w:tcPr>
          <w:p w14:paraId="6D0997F0" w14:textId="6EFEA685" w:rsidR="000D2483" w:rsidRPr="003927FC" w:rsidRDefault="004C3F83" w:rsidP="00C12C3E">
            <w:pPr>
              <w:pStyle w:val="a6"/>
              <w:jc w:val="left"/>
            </w:pPr>
            <w:r w:rsidRPr="003927FC">
              <w:t>I feel calm and comfortable.</w:t>
            </w:r>
          </w:p>
        </w:tc>
        <w:tc>
          <w:tcPr>
            <w:tcW w:w="1210" w:type="pct"/>
            <w:vMerge/>
            <w:vAlign w:val="center"/>
          </w:tcPr>
          <w:p w14:paraId="6FBF3815" w14:textId="6281F684" w:rsidR="000D2483" w:rsidRPr="003927FC" w:rsidRDefault="000D2483" w:rsidP="003927FC">
            <w:pPr>
              <w:pStyle w:val="a6"/>
            </w:pPr>
          </w:p>
        </w:tc>
      </w:tr>
      <w:tr w:rsidR="00D072CE" w:rsidRPr="003927FC" w14:paraId="18CF7CF5" w14:textId="77777777" w:rsidTr="003A0280">
        <w:trPr>
          <w:trHeight w:val="340"/>
        </w:trPr>
        <w:tc>
          <w:tcPr>
            <w:tcW w:w="748" w:type="pct"/>
            <w:vMerge/>
            <w:vAlign w:val="center"/>
            <w:hideMark/>
          </w:tcPr>
          <w:p w14:paraId="040F2811" w14:textId="77777777" w:rsidR="000D2483" w:rsidRPr="003927FC" w:rsidRDefault="000D2483" w:rsidP="003927FC">
            <w:pPr>
              <w:pStyle w:val="a6"/>
            </w:pPr>
          </w:p>
        </w:tc>
        <w:tc>
          <w:tcPr>
            <w:tcW w:w="475" w:type="pct"/>
            <w:vAlign w:val="center"/>
          </w:tcPr>
          <w:p w14:paraId="5480D0DE" w14:textId="77777777" w:rsidR="000D2483" w:rsidRPr="003927FC" w:rsidRDefault="000D2483" w:rsidP="003927FC">
            <w:pPr>
              <w:pStyle w:val="a6"/>
            </w:pPr>
            <w:r w:rsidRPr="003927FC">
              <w:t>SUB2</w:t>
            </w:r>
          </w:p>
        </w:tc>
        <w:tc>
          <w:tcPr>
            <w:tcW w:w="2567" w:type="pct"/>
            <w:vAlign w:val="center"/>
          </w:tcPr>
          <w:p w14:paraId="6CD9B36E" w14:textId="228898C9" w:rsidR="000D2483" w:rsidRPr="003927FC" w:rsidRDefault="004C3F83" w:rsidP="00C12C3E">
            <w:pPr>
              <w:pStyle w:val="a6"/>
              <w:jc w:val="left"/>
            </w:pPr>
            <w:r w:rsidRPr="003927FC">
              <w:t>I am active and energetic.</w:t>
            </w:r>
          </w:p>
        </w:tc>
        <w:tc>
          <w:tcPr>
            <w:tcW w:w="1210" w:type="pct"/>
            <w:vMerge/>
            <w:vAlign w:val="center"/>
          </w:tcPr>
          <w:p w14:paraId="2C717CDA" w14:textId="77777777" w:rsidR="000D2483" w:rsidRPr="003927FC" w:rsidRDefault="000D2483" w:rsidP="003927FC">
            <w:pPr>
              <w:pStyle w:val="a6"/>
            </w:pPr>
          </w:p>
        </w:tc>
      </w:tr>
      <w:tr w:rsidR="00D072CE" w:rsidRPr="003927FC" w14:paraId="2833AC63" w14:textId="77777777" w:rsidTr="003A0280">
        <w:trPr>
          <w:trHeight w:val="340"/>
        </w:trPr>
        <w:tc>
          <w:tcPr>
            <w:tcW w:w="748" w:type="pct"/>
            <w:vMerge/>
            <w:vAlign w:val="center"/>
            <w:hideMark/>
          </w:tcPr>
          <w:p w14:paraId="6AF97A99" w14:textId="77777777" w:rsidR="000D2483" w:rsidRPr="003927FC" w:rsidRDefault="000D2483" w:rsidP="003927FC">
            <w:pPr>
              <w:pStyle w:val="a6"/>
            </w:pPr>
          </w:p>
        </w:tc>
        <w:tc>
          <w:tcPr>
            <w:tcW w:w="475" w:type="pct"/>
            <w:vAlign w:val="center"/>
          </w:tcPr>
          <w:p w14:paraId="7FE1373D" w14:textId="77777777" w:rsidR="000D2483" w:rsidRPr="003927FC" w:rsidRDefault="000D2483" w:rsidP="003927FC">
            <w:pPr>
              <w:pStyle w:val="a6"/>
            </w:pPr>
            <w:r w:rsidRPr="003927FC">
              <w:t>SUB3</w:t>
            </w:r>
          </w:p>
        </w:tc>
        <w:tc>
          <w:tcPr>
            <w:tcW w:w="2567" w:type="pct"/>
            <w:vAlign w:val="center"/>
          </w:tcPr>
          <w:p w14:paraId="7E112282" w14:textId="6DBDCFCA" w:rsidR="000D2483" w:rsidRPr="003927FC" w:rsidRDefault="004C3F83" w:rsidP="00C12C3E">
            <w:pPr>
              <w:pStyle w:val="a6"/>
              <w:jc w:val="left"/>
            </w:pPr>
            <w:r w:rsidRPr="003927FC">
              <w:t>My daily life is full of interesting things.</w:t>
            </w:r>
          </w:p>
        </w:tc>
        <w:tc>
          <w:tcPr>
            <w:tcW w:w="1210" w:type="pct"/>
            <w:vMerge/>
            <w:vAlign w:val="center"/>
          </w:tcPr>
          <w:p w14:paraId="5006994B" w14:textId="77777777" w:rsidR="000D2483" w:rsidRPr="003927FC" w:rsidRDefault="000D2483" w:rsidP="003927FC">
            <w:pPr>
              <w:pStyle w:val="a6"/>
            </w:pPr>
          </w:p>
        </w:tc>
      </w:tr>
      <w:tr w:rsidR="00D072CE" w:rsidRPr="003927FC" w14:paraId="601E6017" w14:textId="77777777" w:rsidTr="003A0280">
        <w:trPr>
          <w:trHeight w:val="340"/>
        </w:trPr>
        <w:tc>
          <w:tcPr>
            <w:tcW w:w="748" w:type="pct"/>
            <w:vAlign w:val="center"/>
            <w:hideMark/>
          </w:tcPr>
          <w:p w14:paraId="61691925" w14:textId="77777777" w:rsidR="004C3F83" w:rsidRPr="003927FC" w:rsidRDefault="004C3F83" w:rsidP="003927FC">
            <w:pPr>
              <w:pStyle w:val="a6"/>
            </w:pPr>
            <w:r w:rsidRPr="003927FC">
              <w:t>Sexual</w:t>
            </w:r>
          </w:p>
          <w:p w14:paraId="17F68FB6" w14:textId="29F4D3AD" w:rsidR="004C3F83" w:rsidRPr="003927FC" w:rsidRDefault="004C3F83" w:rsidP="003927FC">
            <w:pPr>
              <w:pStyle w:val="a6"/>
            </w:pPr>
            <w:r w:rsidRPr="003927FC">
              <w:t>Hara</w:t>
            </w:r>
            <w:r w:rsidR="00F8404A" w:rsidRPr="003927FC">
              <w:t>s</w:t>
            </w:r>
            <w:r w:rsidRPr="003927FC">
              <w:t>sment</w:t>
            </w:r>
          </w:p>
        </w:tc>
        <w:tc>
          <w:tcPr>
            <w:tcW w:w="475" w:type="pct"/>
            <w:vAlign w:val="center"/>
          </w:tcPr>
          <w:p w14:paraId="68F408D7" w14:textId="1937EEB5" w:rsidR="004C3F83" w:rsidRPr="003927FC" w:rsidRDefault="004C3F83" w:rsidP="003927FC">
            <w:pPr>
              <w:pStyle w:val="a6"/>
            </w:pPr>
            <w:r w:rsidRPr="003927FC">
              <w:t>SHA1</w:t>
            </w:r>
          </w:p>
        </w:tc>
        <w:tc>
          <w:tcPr>
            <w:tcW w:w="2567" w:type="pct"/>
            <w:vAlign w:val="center"/>
          </w:tcPr>
          <w:p w14:paraId="0CF7F23D" w14:textId="77777777" w:rsidR="000A6308" w:rsidRPr="003927FC" w:rsidRDefault="004C3F83" w:rsidP="00C12C3E">
            <w:pPr>
              <w:pStyle w:val="a6"/>
              <w:jc w:val="left"/>
            </w:pPr>
            <w:r w:rsidRPr="003927FC">
              <w:t xml:space="preserve">In the past month, have you experienced any of the following while performing your duties? </w:t>
            </w:r>
          </w:p>
          <w:p w14:paraId="75040422" w14:textId="07A62C23" w:rsidR="004C3F83" w:rsidRPr="003927FC" w:rsidRDefault="004C3F83" w:rsidP="00C12C3E">
            <w:pPr>
              <w:pStyle w:val="a6"/>
              <w:jc w:val="left"/>
            </w:pPr>
            <w:r w:rsidRPr="003927FC">
              <w:t>A. Unwanted sexual attention, B. Sexual harassment</w:t>
            </w:r>
          </w:p>
        </w:tc>
        <w:tc>
          <w:tcPr>
            <w:tcW w:w="1210" w:type="pct"/>
            <w:vAlign w:val="center"/>
          </w:tcPr>
          <w:p w14:paraId="773AA815" w14:textId="2E06412B" w:rsidR="004C3F83" w:rsidRPr="003927FC" w:rsidRDefault="00312AE8" w:rsidP="003927FC">
            <w:pPr>
              <w:pStyle w:val="a6"/>
            </w:pPr>
            <w:hyperlink w:anchor="_ENREF_9" w:tooltip="Glomb, 1999 #448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Glomb&lt;/Author&gt;&lt;Year&gt;1999&lt;/Year&gt;&lt;RecNum&gt;448&lt;/RecNum&gt;&lt;DisplayText&gt;Glomb et al. (1999)&lt;/DisplayText&gt;&lt;record&gt;&lt;rec-number&gt;448&lt;/rec-number&gt;&lt;foreign-keys&gt;&lt;key app="EN" db-id="x0zvvrvxu55x9yewzsap59tfe2wdp9tfpaxz" timestamp="1706339320"&gt;448&lt;/key&gt;&lt;/foreign-keys&gt;&lt;ref-type name="Journal Article"&gt;17&lt;/ref-type&gt;&lt;contributors&gt;&lt;authors&gt;&lt;author&gt;Glomb, Theresa M&lt;/author&gt;&lt;author&gt;Munson, Liberty J&lt;/author&gt;&lt;author&gt;Hulin, Charles L&lt;/author&gt;&lt;author&gt;Bergman, Mindy E&lt;/author&gt;&lt;author&gt;Drasgow, Fritz&lt;/author&gt;&lt;/authors&gt;&lt;/contributors&gt;&lt;titles&gt;&lt;title&gt;Structural equation models of sexual harassment: Longitudinal explorations and cross-sectional generalizations&lt;/title&gt;&lt;secondary-title&gt;Journal of Applied Psychology&lt;/secondary-title&gt;&lt;/titles&gt;&lt;periodical&gt;&lt;full-title&gt;Journal of Applied Psychology&lt;/full-title&gt;&lt;/periodical&gt;&lt;pages&gt;14&lt;/pages&gt;&lt;volume&gt;84&lt;/volume&gt;&lt;number&gt;1&lt;/number&gt;&lt;dates&gt;&lt;year&gt;1999&lt;/year&gt;&lt;/dates&gt;&lt;isbn&gt;1939-1854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Glomb et al. (1999)</w:t>
              </w:r>
              <w:r w:rsidR="006F098C" w:rsidRPr="003D32FF">
                <w:fldChar w:fldCharType="end"/>
              </w:r>
            </w:hyperlink>
          </w:p>
          <w:p w14:paraId="53D9A867" w14:textId="0E64EB10" w:rsidR="004C3F83" w:rsidRPr="003927FC" w:rsidRDefault="004C3F83" w:rsidP="003927FC">
            <w:pPr>
              <w:pStyle w:val="a6"/>
            </w:pPr>
            <w:r w:rsidRPr="003927FC">
              <w:t>;</w:t>
            </w:r>
            <w:hyperlink w:anchor="_ENREF_17" w:tooltip="Worke, 2023 #449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Worke&lt;/Author&gt;&lt;Year&gt;2023&lt;/Year&gt;&lt;RecNum&gt;449&lt;/RecNum&gt;&lt;DisplayText&gt;Worke et al. (2023)&lt;/DisplayText&gt;&lt;record&gt;&lt;rec-number&gt;449&lt;/rec-number&gt;&lt;foreign-keys&gt;&lt;key app="EN" db-id="x0zvvrvxu55x9yewzsap59tfe2wdp9tfpaxz" timestamp="1706339321"&gt;449&lt;/key&gt;&lt;/foreign-keys&gt;&lt;ref-type name="Journal Article"&gt;17&lt;/ref-type&gt;&lt;contributors&gt;&lt;authors&gt;&lt;author&gt;Worke, Mulugeta Dile&lt;/author&gt;&lt;author&gt;Koricha, Zewdie Birhanu&lt;/author&gt;&lt;author&gt;Debelew, Gurmesa Tura&lt;/author&gt;&lt;/authors&gt;&lt;/contributors&gt;&lt;titles&gt;&lt;title&gt;Consequences of exposure to sexual harassment among women working in hospitality workplaces in Bahir Dar City, Ethiopia: a structural equation model&lt;/title&gt;&lt;secondary-title&gt;Archives of Public Health&lt;/secondary-title&gt;&lt;/titles&gt;&lt;periodical&gt;&lt;full-title&gt;Archives of Public Health&lt;/full-title&gt;&lt;/periodical&gt;&lt;pages&gt;1-16&lt;/pages&gt;&lt;volume&gt;81&lt;/volume&gt;&lt;number&gt;1&lt;/number&gt;&lt;dates&gt;&lt;year&gt;2023&lt;/year&gt;&lt;/dates&gt;&lt;isbn&gt;2049-3258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Worke et al. (2023)</w:t>
              </w:r>
              <w:r w:rsidR="006F098C" w:rsidRPr="003D32FF">
                <w:fldChar w:fldCharType="end"/>
              </w:r>
            </w:hyperlink>
          </w:p>
        </w:tc>
      </w:tr>
      <w:tr w:rsidR="00D072CE" w:rsidRPr="003927FC" w14:paraId="4F1B1C1F" w14:textId="77777777" w:rsidTr="003A0280">
        <w:trPr>
          <w:trHeight w:val="340"/>
        </w:trPr>
        <w:tc>
          <w:tcPr>
            <w:tcW w:w="748" w:type="pct"/>
            <w:vAlign w:val="center"/>
            <w:hideMark/>
          </w:tcPr>
          <w:p w14:paraId="0859490C" w14:textId="77777777" w:rsidR="004C3F83" w:rsidRPr="003927FC" w:rsidRDefault="004C3F83" w:rsidP="003927FC">
            <w:pPr>
              <w:pStyle w:val="a6"/>
            </w:pPr>
            <w:r w:rsidRPr="003927FC">
              <w:t>Violence</w:t>
            </w:r>
          </w:p>
        </w:tc>
        <w:tc>
          <w:tcPr>
            <w:tcW w:w="475" w:type="pct"/>
            <w:vAlign w:val="center"/>
          </w:tcPr>
          <w:p w14:paraId="6453FA0B" w14:textId="77777777" w:rsidR="004C3F83" w:rsidRPr="003927FC" w:rsidRDefault="004C3F83" w:rsidP="003927FC">
            <w:pPr>
              <w:pStyle w:val="a6"/>
            </w:pPr>
            <w:r w:rsidRPr="003927FC">
              <w:t>VLC1</w:t>
            </w:r>
          </w:p>
        </w:tc>
        <w:tc>
          <w:tcPr>
            <w:tcW w:w="2567" w:type="pct"/>
            <w:vAlign w:val="center"/>
          </w:tcPr>
          <w:p w14:paraId="7DC21470" w14:textId="77777777" w:rsidR="000A6308" w:rsidRPr="003927FC" w:rsidRDefault="004C3F83" w:rsidP="00C12C3E">
            <w:pPr>
              <w:pStyle w:val="a6"/>
              <w:jc w:val="left"/>
            </w:pPr>
            <w:r w:rsidRPr="003927FC">
              <w:t>In the past month, have you experienced any of the following while performing your duties?</w:t>
            </w:r>
          </w:p>
          <w:p w14:paraId="04AC6A0A" w14:textId="5420E9C7" w:rsidR="004C3F83" w:rsidRPr="003927FC" w:rsidRDefault="004C3F83" w:rsidP="00C12C3E">
            <w:pPr>
              <w:pStyle w:val="a6"/>
              <w:jc w:val="left"/>
            </w:pPr>
            <w:r w:rsidRPr="003927FC">
              <w:t>A. Verbal abuse, B. Threats, C. Offensive behavior, D. Physical violence, E. Bullying/Harassment</w:t>
            </w:r>
          </w:p>
        </w:tc>
        <w:tc>
          <w:tcPr>
            <w:tcW w:w="1210" w:type="pct"/>
            <w:vAlign w:val="center"/>
          </w:tcPr>
          <w:p w14:paraId="6653E46B" w14:textId="48C225C1" w:rsidR="004C3F83" w:rsidRPr="003927FC" w:rsidRDefault="00312AE8" w:rsidP="003927FC">
            <w:pPr>
              <w:pStyle w:val="a6"/>
            </w:pPr>
            <w:hyperlink w:anchor="_ENREF_7" w:tooltip="Chang, 2012 #450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Chang&lt;/Author&gt;&lt;Year&gt;2012&lt;/Year&gt;&lt;RecNum&gt;450&lt;/RecNum&gt;&lt;IDText&gt;vio&lt;/IDText&gt;&lt;DisplayText&gt;Chang et al. (2012)&lt;/DisplayText&gt;&lt;record&gt;&lt;rec-number&gt;450&lt;/rec-number&gt;&lt;foreign-keys&gt;&lt;key app="EN" db-id="x0zvvrvxu55x9yewzsap59tfe2wdp9tfpaxz" timestamp="1706339322"&gt;450&lt;/key&gt;&lt;/foreign-keys&gt;&lt;ref-type name="Journal Article"&gt;17&lt;/ref-type&gt;&lt;contributors&gt;&lt;authors&gt;&lt;author&gt;Chang, Chu‐Hsiang&lt;/author&gt;&lt;author&gt;Eatough, Erin M&lt;/author&gt;&lt;author&gt;Spector, Paul E&lt;/author&gt;&lt;author&gt;Kessler, Stacey R&lt;/author&gt;&lt;/authors&gt;&lt;/contributors&gt;&lt;titles&gt;&lt;title&gt;Violence‐prevention climate, exposure to violence and aggression, and prevention behavior: A mediation model&lt;/title&gt;&lt;secondary-title&gt;Journal of Organizational Behavior&lt;/secondary-title&gt;&lt;/titles&gt;&lt;periodical&gt;&lt;full-title&gt;Journal of organizational behavior&lt;/full-title&gt;&lt;/periodical&gt;&lt;pages&gt;657-677&lt;/pages&gt;&lt;volume&gt;33&lt;/volume&gt;&lt;number&gt;5&lt;/number&gt;&lt;dates&gt;&lt;year&gt;2012&lt;/year&gt;&lt;/dates&gt;&lt;isbn&gt;0894-3796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Chang et al. (2012)</w:t>
              </w:r>
              <w:r w:rsidR="006F098C" w:rsidRPr="003D32FF">
                <w:fldChar w:fldCharType="end"/>
              </w:r>
            </w:hyperlink>
          </w:p>
          <w:p w14:paraId="7A815808" w14:textId="78BA0528" w:rsidR="004C3F83" w:rsidRPr="003927FC" w:rsidRDefault="004C3F83" w:rsidP="003927FC">
            <w:pPr>
              <w:pStyle w:val="a6"/>
            </w:pPr>
            <w:r w:rsidRPr="003927FC">
              <w:t>;</w:t>
            </w:r>
            <w:hyperlink w:anchor="_ENREF_1" w:tooltip="Adinyira, 2020 #451" w:history="1">
              <w:r w:rsidR="006F098C" w:rsidRPr="003D32FF">
                <w:fldChar w:fldCharType="begin"/>
              </w:r>
              <w:r w:rsidR="006F098C" w:rsidRPr="003D32FF">
                <w:instrText xml:space="preserve"> ADDIN EN.CITE &lt;EndNote&gt;&lt;Cite AuthorYear="1"&gt;&lt;Author&gt;Adinyira&lt;/Author&gt;&lt;Year&gt;2020&lt;/Year&gt;&lt;RecNum&gt;451&lt;/RecNum&gt;&lt;IDText&gt;vio&lt;/IDText&gt;&lt;DisplayText&gt;Adinyira et al. (2020)&lt;/DisplayText&gt;&lt;record&gt;&lt;rec-number&gt;451&lt;/rec-number&gt;&lt;foreign-keys&gt;&lt;key app="EN" db-id="x0zvvrvxu55x9yewzsap59tfe2wdp9tfpaxz" timestamp="1706339323"&gt;451&lt;/key&gt;&lt;/foreign-keys&gt;&lt;ref-type name="Journal Article"&gt;17&lt;/ref-type&gt;&lt;contributors&gt;&lt;authors&gt;&lt;author&gt;Adinyira, Emmanuel&lt;/author&gt;&lt;author&gt;Manu, Patrick&lt;/author&gt;&lt;author&gt;Agyekum, Kofi&lt;/author&gt;&lt;author&gt;Mahamadu, Abdul-Majeed&lt;/author&gt;&lt;author&gt;Olomolaiye, Paul Olaniyi&lt;/author&gt;&lt;/authors&gt;&lt;/contributors&gt;&lt;titles&gt;&lt;title&gt;Violent behaviour on construction sites: structural equation modelling of its impact on unsafe behaviour using partial least squares&lt;/title&gt;&lt;secondary-title&gt;Engineering, Construction and Architectural Management&lt;/secondary-title&gt;&lt;/titles&gt;&lt;periodical&gt;&lt;full-title&gt;Engineering, Construction and Architectural Management&lt;/full-title&gt;&lt;/periodical&gt;&lt;pages&gt;3363-3393&lt;/pages&gt;&lt;volume&gt;27&lt;/volume&gt;&lt;number&gt;10&lt;/number&gt;&lt;dates&gt;&lt;year&gt;2020&lt;/year&gt;&lt;/dates&gt;&lt;isbn&gt;0969-9988&lt;/isbn&gt;&lt;urls&gt;&lt;/urls&gt;&lt;/record&gt;&lt;/Cite&gt;&lt;/EndNote&gt;</w:instrText>
              </w:r>
              <w:r w:rsidR="006F098C" w:rsidRPr="003D32FF">
                <w:fldChar w:fldCharType="separate"/>
              </w:r>
              <w:r w:rsidR="006F098C" w:rsidRPr="003D32FF">
                <w:t>Adinyira et al. (2020)</w:t>
              </w:r>
              <w:r w:rsidR="006F098C" w:rsidRPr="003D32FF">
                <w:fldChar w:fldCharType="end"/>
              </w:r>
            </w:hyperlink>
          </w:p>
        </w:tc>
      </w:tr>
    </w:tbl>
    <w:p w14:paraId="7A674DE8" w14:textId="62B4BBFA" w:rsidR="000C71B7" w:rsidRPr="003927FC" w:rsidRDefault="000C71B7" w:rsidP="003927FC">
      <w:pPr>
        <w:pStyle w:val="a6"/>
      </w:pPr>
      <w:r w:rsidRPr="003927FC">
        <w:br w:type="page"/>
      </w:r>
    </w:p>
    <w:p w14:paraId="09A41054" w14:textId="77777777" w:rsidR="000D2483" w:rsidRPr="003927FC" w:rsidRDefault="00FB748A" w:rsidP="003927FC">
      <w:pPr>
        <w:pStyle w:val="1"/>
      </w:pPr>
      <w:r w:rsidRPr="003927FC">
        <w:lastRenderedPageBreak/>
        <w:t>Reference</w:t>
      </w:r>
    </w:p>
    <w:p w14:paraId="5E89503F" w14:textId="77777777" w:rsidR="006F098C" w:rsidRPr="006F098C" w:rsidRDefault="000D2483" w:rsidP="006F098C">
      <w:pPr>
        <w:pStyle w:val="EndNoteBibliography"/>
        <w:spacing w:after="0"/>
        <w:ind w:left="720" w:hanging="720"/>
      </w:pPr>
      <w:r w:rsidRPr="003927FC">
        <w:fldChar w:fldCharType="begin"/>
      </w:r>
      <w:r w:rsidRPr="003927FC">
        <w:instrText xml:space="preserve"> ADDIN EN.REFLIST </w:instrText>
      </w:r>
      <w:r w:rsidRPr="003927FC">
        <w:fldChar w:fldCharType="separate"/>
      </w:r>
      <w:bookmarkStart w:id="0" w:name="_ENREF_1"/>
      <w:r w:rsidR="006F098C" w:rsidRPr="006F098C">
        <w:t xml:space="preserve">Adinyira, E., Manu, P., Agyekum, K., Mahamadu, A.-M., &amp; Olomolaiye, P. O. (2020). Violent behaviour on construction sites: structural equation modelling of its impact on unsafe behaviour using partial least squares. </w:t>
      </w:r>
      <w:r w:rsidR="006F098C" w:rsidRPr="006F098C">
        <w:rPr>
          <w:i/>
        </w:rPr>
        <w:t>Engineering, Construction and Architectural Management</w:t>
      </w:r>
      <w:r w:rsidR="006F098C" w:rsidRPr="006F098C">
        <w:t>,</w:t>
      </w:r>
      <w:r w:rsidR="006F098C" w:rsidRPr="006F098C">
        <w:rPr>
          <w:i/>
        </w:rPr>
        <w:t xml:space="preserve"> 27</w:t>
      </w:r>
      <w:r w:rsidR="006F098C" w:rsidRPr="006F098C">
        <w:t xml:space="preserve">(10), 3363-3393. </w:t>
      </w:r>
      <w:bookmarkEnd w:id="0"/>
    </w:p>
    <w:p w14:paraId="6F5E2D7B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1" w:name="_ENREF_2"/>
      <w:r w:rsidRPr="006F098C">
        <w:t xml:space="preserve">Agarwal, S., Garg, P., &amp; Rastogi, R. (2019). Testing the reciprocal relationship between quality of work life and subjective well-being: a path analysis model. </w:t>
      </w:r>
      <w:r w:rsidRPr="006F098C">
        <w:rPr>
          <w:i/>
        </w:rPr>
        <w:t>International Journal of Project Organisation and Management</w:t>
      </w:r>
      <w:r w:rsidRPr="006F098C">
        <w:t>,</w:t>
      </w:r>
      <w:r w:rsidRPr="006F098C">
        <w:rPr>
          <w:i/>
        </w:rPr>
        <w:t xml:space="preserve"> 11</w:t>
      </w:r>
      <w:r w:rsidRPr="006F098C">
        <w:t xml:space="preserve">(2), 140-153. </w:t>
      </w:r>
      <w:bookmarkEnd w:id="1"/>
    </w:p>
    <w:p w14:paraId="28DC1AE0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2" w:name="_ENREF_3"/>
      <w:r w:rsidRPr="006F098C">
        <w:t xml:space="preserve">Birkeland, I. K., &amp; Buch, R. (2015). The dualistic model of passion for work: Discriminate and predictive validity with work engagement and workaholism. </w:t>
      </w:r>
      <w:r w:rsidRPr="006F098C">
        <w:rPr>
          <w:i/>
        </w:rPr>
        <w:t>Motivation and Emotion</w:t>
      </w:r>
      <w:r w:rsidRPr="006F098C">
        <w:t>,</w:t>
      </w:r>
      <w:r w:rsidRPr="006F098C">
        <w:rPr>
          <w:i/>
        </w:rPr>
        <w:t xml:space="preserve"> 39</w:t>
      </w:r>
      <w:r w:rsidRPr="006F098C">
        <w:t xml:space="preserve">(3), 392-408. </w:t>
      </w:r>
      <w:bookmarkEnd w:id="2"/>
    </w:p>
    <w:p w14:paraId="32AF6998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3" w:name="_ENREF_4"/>
      <w:r w:rsidRPr="006F098C">
        <w:t xml:space="preserve">Boogar, I. R., Talepasand, S., &amp; Mashhadi, B. B. (2018). Quality of Nursing Work Life, Work-Family Conflict, and Self-Regulation: A Structural Equation Modeling. </w:t>
      </w:r>
      <w:r w:rsidRPr="006F098C">
        <w:rPr>
          <w:i/>
        </w:rPr>
        <w:t>International Journal of Occupational Hygiene</w:t>
      </w:r>
      <w:r w:rsidRPr="006F098C">
        <w:t>,</w:t>
      </w:r>
      <w:r w:rsidRPr="006F098C">
        <w:rPr>
          <w:i/>
        </w:rPr>
        <w:t xml:space="preserve"> 10</w:t>
      </w:r>
      <w:r w:rsidRPr="006F098C">
        <w:t xml:space="preserve">(3), 114-123. </w:t>
      </w:r>
      <w:bookmarkEnd w:id="3"/>
    </w:p>
    <w:p w14:paraId="5F3F3454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4" w:name="_ENREF_5"/>
      <w:r w:rsidRPr="006F098C">
        <w:t xml:space="preserve">Butt, T. H., Abid, G., Arya, B., &amp; Farooqi, S. (2020). Employee energy and subjective well-being: a moderated mediation model. </w:t>
      </w:r>
      <w:r w:rsidRPr="006F098C">
        <w:rPr>
          <w:i/>
        </w:rPr>
        <w:t>The Service Industries Journal</w:t>
      </w:r>
      <w:r w:rsidRPr="006F098C">
        <w:t>,</w:t>
      </w:r>
      <w:r w:rsidRPr="006F098C">
        <w:rPr>
          <w:i/>
        </w:rPr>
        <w:t xml:space="preserve"> 40</w:t>
      </w:r>
      <w:r w:rsidRPr="006F098C">
        <w:t xml:space="preserve">(1-2), 133-157. </w:t>
      </w:r>
      <w:bookmarkEnd w:id="4"/>
    </w:p>
    <w:p w14:paraId="72CA8FB8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5" w:name="_ENREF_6"/>
      <w:r w:rsidRPr="006F098C">
        <w:t xml:space="preserve">Carr, S., Haar, J., Hodgetts, D., Arrowsmith, J., Parker, J., Young-Hauser, A., Alefaio-Tuglia, S., &amp; Jones, H. (2019). An employee’s living wage and their quality of work life: How important are household size and household income? </w:t>
      </w:r>
      <w:r w:rsidRPr="006F098C">
        <w:rPr>
          <w:i/>
        </w:rPr>
        <w:t>Journal of Sustainability Research</w:t>
      </w:r>
      <w:r w:rsidRPr="006F098C">
        <w:t xml:space="preserve">. </w:t>
      </w:r>
      <w:bookmarkEnd w:id="5"/>
    </w:p>
    <w:p w14:paraId="2B91A8D7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6" w:name="_ENREF_7"/>
      <w:r w:rsidRPr="006F098C">
        <w:t xml:space="preserve">Chang, C. H., Eatough, E. M., Spector, P. E., &amp; Kessler, S. R. (2012). Violence‐prevention climate, exposure to violence and aggression, and prevention behavior: A mediation model. </w:t>
      </w:r>
      <w:r w:rsidRPr="006F098C">
        <w:rPr>
          <w:i/>
        </w:rPr>
        <w:t>Journal of organizational behavior</w:t>
      </w:r>
      <w:r w:rsidRPr="006F098C">
        <w:t>,</w:t>
      </w:r>
      <w:r w:rsidRPr="006F098C">
        <w:rPr>
          <w:i/>
        </w:rPr>
        <w:t xml:space="preserve"> 33</w:t>
      </w:r>
      <w:r w:rsidRPr="006F098C">
        <w:t xml:space="preserve">(5), 657-677. </w:t>
      </w:r>
      <w:bookmarkEnd w:id="6"/>
    </w:p>
    <w:p w14:paraId="33107C4A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7" w:name="_ENREF_8"/>
      <w:r w:rsidRPr="006F098C">
        <w:t xml:space="preserve">Elwér, S., Johansson, K., &amp; Hammarström, A. (2014). Workplace gender composition and psychological distress: the importance of the psychosocial work environment. </w:t>
      </w:r>
      <w:r w:rsidRPr="006F098C">
        <w:rPr>
          <w:i/>
        </w:rPr>
        <w:t>BMC Public Health</w:t>
      </w:r>
      <w:r w:rsidRPr="006F098C">
        <w:t>,</w:t>
      </w:r>
      <w:r w:rsidRPr="006F098C">
        <w:rPr>
          <w:i/>
        </w:rPr>
        <w:t xml:space="preserve"> 14</w:t>
      </w:r>
      <w:r w:rsidRPr="006F098C">
        <w:t xml:space="preserve">, 1-9. </w:t>
      </w:r>
      <w:bookmarkEnd w:id="7"/>
    </w:p>
    <w:p w14:paraId="6CAEF219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8" w:name="_ENREF_9"/>
      <w:r w:rsidRPr="006F098C">
        <w:t xml:space="preserve">Glomb, T. M., Munson, L. J., Hulin, C. L., Bergman, M. E., &amp; Drasgow, F. (1999). Structural equation models of sexual harassment: Longitudinal explorations and cross-sectional generalizations. </w:t>
      </w:r>
      <w:r w:rsidRPr="006F098C">
        <w:rPr>
          <w:i/>
        </w:rPr>
        <w:t>Journal of Applied Psychology</w:t>
      </w:r>
      <w:r w:rsidRPr="006F098C">
        <w:t>,</w:t>
      </w:r>
      <w:r w:rsidRPr="006F098C">
        <w:rPr>
          <w:i/>
        </w:rPr>
        <w:t xml:space="preserve"> 84</w:t>
      </w:r>
      <w:r w:rsidRPr="006F098C">
        <w:t xml:space="preserve">(1), 14. </w:t>
      </w:r>
      <w:bookmarkEnd w:id="8"/>
    </w:p>
    <w:p w14:paraId="798F65EF" w14:textId="499D9960" w:rsidR="006F098C" w:rsidRPr="006F098C" w:rsidRDefault="006F098C" w:rsidP="006F098C">
      <w:pPr>
        <w:pStyle w:val="EndNoteBibliography"/>
        <w:spacing w:after="0"/>
        <w:ind w:left="720" w:hanging="720"/>
      </w:pPr>
      <w:bookmarkStart w:id="9" w:name="_ENREF_10"/>
      <w:r w:rsidRPr="006F098C">
        <w:t xml:space="preserve">Han, S., &amp; Kwak, S. (2022). The effect of sleep disturbance on the association between work–family conflict and burnout in nurses: a cross-sectional study from South Korea. </w:t>
      </w:r>
      <w:r w:rsidRPr="006F098C">
        <w:rPr>
          <w:i/>
        </w:rPr>
        <w:t>BMC Nursing</w:t>
      </w:r>
      <w:r w:rsidRPr="006F098C">
        <w:t>,</w:t>
      </w:r>
      <w:r w:rsidRPr="006F098C">
        <w:rPr>
          <w:i/>
        </w:rPr>
        <w:t xml:space="preserve"> 21</w:t>
      </w:r>
      <w:r w:rsidRPr="006F098C">
        <w:t xml:space="preserve">(1), 354. </w:t>
      </w:r>
      <w:hyperlink r:id="rId6" w:history="1">
        <w:r w:rsidRPr="006F098C">
          <w:rPr>
            <w:rStyle w:val="a8"/>
          </w:rPr>
          <w:t>https://doi.org/10.1186/s12912-022-01114-7</w:t>
        </w:r>
      </w:hyperlink>
      <w:r w:rsidRPr="006F098C">
        <w:t xml:space="preserve"> </w:t>
      </w:r>
      <w:bookmarkEnd w:id="9"/>
    </w:p>
    <w:p w14:paraId="65C60EFA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10" w:name="_ENREF_11"/>
      <w:r w:rsidRPr="006F098C">
        <w:t xml:space="preserve">Moore, S., Grunberg, L., &amp; Greenberg, E. (2005). Are female supervisors good for employee job experiences, health, and wellbeing? </w:t>
      </w:r>
      <w:r w:rsidRPr="006F098C">
        <w:rPr>
          <w:i/>
        </w:rPr>
        <w:t>Women in Management Review</w:t>
      </w:r>
      <w:r w:rsidRPr="006F098C">
        <w:t>,</w:t>
      </w:r>
      <w:r w:rsidRPr="006F098C">
        <w:rPr>
          <w:i/>
        </w:rPr>
        <w:t xml:space="preserve"> 20</w:t>
      </w:r>
      <w:r w:rsidRPr="006F098C">
        <w:t xml:space="preserve">(2), 86-95. </w:t>
      </w:r>
      <w:bookmarkEnd w:id="10"/>
    </w:p>
    <w:p w14:paraId="221E2A43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11" w:name="_ENREF_12"/>
      <w:r w:rsidRPr="006F098C">
        <w:t xml:space="preserve">Paustian‐Underdahl, S. C., King, E. B., Rogelberg, S. G., Kulich, C., &amp; Gentry, W. A. (2017). Perceptions of supervisor support: Resolving paradoxical patterns across gender and race. </w:t>
      </w:r>
      <w:r w:rsidRPr="006F098C">
        <w:rPr>
          <w:i/>
        </w:rPr>
        <w:t>Journal of Occupational and Organizational psychology</w:t>
      </w:r>
      <w:r w:rsidRPr="006F098C">
        <w:t>,</w:t>
      </w:r>
      <w:r w:rsidRPr="006F098C">
        <w:rPr>
          <w:i/>
        </w:rPr>
        <w:t xml:space="preserve"> 90</w:t>
      </w:r>
      <w:r w:rsidRPr="006F098C">
        <w:t xml:space="preserve">(3), 436-457. </w:t>
      </w:r>
      <w:bookmarkEnd w:id="11"/>
    </w:p>
    <w:p w14:paraId="7022B3DF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12" w:name="_ENREF_13"/>
      <w:r w:rsidRPr="006F098C">
        <w:t xml:space="preserve">Saaranen, T., Tossavainen, K., Turunen, H., Kiviniemi, V., &amp; Vertio, H. (2007). Occupational well-being of school staff members: a structural equation model. </w:t>
      </w:r>
      <w:r w:rsidRPr="006F098C">
        <w:rPr>
          <w:i/>
        </w:rPr>
        <w:t>Health education research</w:t>
      </w:r>
      <w:r w:rsidRPr="006F098C">
        <w:t>,</w:t>
      </w:r>
      <w:r w:rsidRPr="006F098C">
        <w:rPr>
          <w:i/>
        </w:rPr>
        <w:t xml:space="preserve"> 22</w:t>
      </w:r>
      <w:r w:rsidRPr="006F098C">
        <w:t xml:space="preserve">(2), 248-260. </w:t>
      </w:r>
      <w:bookmarkEnd w:id="12"/>
    </w:p>
    <w:p w14:paraId="19D6E9CD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13" w:name="_ENREF_14"/>
      <w:r w:rsidRPr="006F098C">
        <w:t xml:space="preserve">Schaufeli, W. B., &amp; Bakker, A. B. (2004). Job demands, job resources, and their relationship with burnout and engagement: A multi‐sample study. </w:t>
      </w:r>
      <w:r w:rsidRPr="006F098C">
        <w:rPr>
          <w:i/>
        </w:rPr>
        <w:t>Journal of Organizational Behavior: The International Journal of Industrial, Occupational and Organizational Psychology and Behavior</w:t>
      </w:r>
      <w:r w:rsidRPr="006F098C">
        <w:t>,</w:t>
      </w:r>
      <w:r w:rsidRPr="006F098C">
        <w:rPr>
          <w:i/>
        </w:rPr>
        <w:t xml:space="preserve"> 25</w:t>
      </w:r>
      <w:r w:rsidRPr="006F098C">
        <w:t xml:space="preserve">(3), 293-315. </w:t>
      </w:r>
      <w:bookmarkEnd w:id="13"/>
    </w:p>
    <w:p w14:paraId="21FCC61A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14" w:name="_ENREF_15"/>
      <w:r w:rsidRPr="006F098C">
        <w:t xml:space="preserve">Trépanier, S.-G., Fernet, C., Austin, S., Forest, J., &amp; Vallerand, R. J. (2014). Linking job demands and resources to burnout and work engagement: Does passion underlie these differential relationships? </w:t>
      </w:r>
      <w:r w:rsidRPr="006F098C">
        <w:rPr>
          <w:i/>
        </w:rPr>
        <w:t>Motivation and Emotion</w:t>
      </w:r>
      <w:r w:rsidRPr="006F098C">
        <w:t>,</w:t>
      </w:r>
      <w:r w:rsidRPr="006F098C">
        <w:rPr>
          <w:i/>
        </w:rPr>
        <w:t xml:space="preserve"> 38</w:t>
      </w:r>
      <w:r w:rsidRPr="006F098C">
        <w:t xml:space="preserve">, 353-366. </w:t>
      </w:r>
      <w:bookmarkEnd w:id="14"/>
    </w:p>
    <w:p w14:paraId="635D9C62" w14:textId="77777777" w:rsidR="006F098C" w:rsidRPr="006F098C" w:rsidRDefault="006F098C" w:rsidP="006F098C">
      <w:pPr>
        <w:pStyle w:val="EndNoteBibliography"/>
        <w:spacing w:after="0"/>
        <w:ind w:left="720" w:hanging="720"/>
      </w:pPr>
      <w:bookmarkStart w:id="15" w:name="_ENREF_16"/>
      <w:r w:rsidRPr="006F098C">
        <w:t xml:space="preserve">Vial, A. C., Brescoll, V. L., Napier, J. L., Dovidio, J. F., &amp; Tyler, T. R. (2018). Differential support for female supervisors among men and women. </w:t>
      </w:r>
      <w:r w:rsidRPr="006F098C">
        <w:rPr>
          <w:i/>
        </w:rPr>
        <w:t>Journal of Applied Psychology</w:t>
      </w:r>
      <w:r w:rsidRPr="006F098C">
        <w:t>,</w:t>
      </w:r>
      <w:r w:rsidRPr="006F098C">
        <w:rPr>
          <w:i/>
        </w:rPr>
        <w:t xml:space="preserve"> 103</w:t>
      </w:r>
      <w:r w:rsidRPr="006F098C">
        <w:t xml:space="preserve">(2), 215. </w:t>
      </w:r>
      <w:bookmarkEnd w:id="15"/>
    </w:p>
    <w:p w14:paraId="2C3EA06B" w14:textId="77777777" w:rsidR="006F098C" w:rsidRPr="006F098C" w:rsidRDefault="006F098C" w:rsidP="006F098C">
      <w:pPr>
        <w:pStyle w:val="EndNoteBibliography"/>
        <w:ind w:left="720" w:hanging="720"/>
      </w:pPr>
      <w:bookmarkStart w:id="16" w:name="_ENREF_17"/>
      <w:r w:rsidRPr="006F098C">
        <w:t xml:space="preserve">Worke, M. D., Koricha, Z. B., &amp; Debelew, G. T. (2023). Consequences of exposure to sexual harassment among women working in hospitality workplaces in Bahir Dar City, Ethiopia: a structural equation model. </w:t>
      </w:r>
      <w:r w:rsidRPr="006F098C">
        <w:rPr>
          <w:i/>
        </w:rPr>
        <w:t>Archives of Public Health</w:t>
      </w:r>
      <w:r w:rsidRPr="006F098C">
        <w:t>,</w:t>
      </w:r>
      <w:r w:rsidRPr="006F098C">
        <w:rPr>
          <w:i/>
        </w:rPr>
        <w:t xml:space="preserve"> 81</w:t>
      </w:r>
      <w:r w:rsidRPr="006F098C">
        <w:t xml:space="preserve">(1), 1-16. </w:t>
      </w:r>
      <w:bookmarkEnd w:id="16"/>
    </w:p>
    <w:p w14:paraId="745A8E2B" w14:textId="1181664F" w:rsidR="00B61604" w:rsidRPr="003927FC" w:rsidRDefault="000D2483" w:rsidP="003927FC">
      <w:r w:rsidRPr="003927FC">
        <w:fldChar w:fldCharType="end"/>
      </w:r>
    </w:p>
    <w:sectPr w:rsidR="00B61604" w:rsidRPr="003927FC" w:rsidSect="005D24CF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A1826" w14:textId="77777777" w:rsidR="00312AE8" w:rsidRDefault="00312AE8" w:rsidP="003927FC">
      <w:r>
        <w:separator/>
      </w:r>
    </w:p>
    <w:p w14:paraId="403D2C91" w14:textId="77777777" w:rsidR="00312AE8" w:rsidRDefault="00312AE8" w:rsidP="003927FC"/>
  </w:endnote>
  <w:endnote w:type="continuationSeparator" w:id="0">
    <w:p w14:paraId="0543141B" w14:textId="77777777" w:rsidR="00312AE8" w:rsidRDefault="00312AE8" w:rsidP="003927FC">
      <w:r>
        <w:continuationSeparator/>
      </w:r>
    </w:p>
    <w:p w14:paraId="7966F75E" w14:textId="77777777" w:rsidR="00312AE8" w:rsidRDefault="00312AE8" w:rsidP="003927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12485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C0D3E4" w14:textId="01DFF238" w:rsidR="00F957AC" w:rsidRDefault="00F957AC" w:rsidP="003927FC">
        <w:pPr>
          <w:pStyle w:val="a4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52336B" w14:textId="77777777" w:rsidR="00F957AC" w:rsidRDefault="00F957AC" w:rsidP="003927F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5DA19" w14:textId="77777777" w:rsidR="00312AE8" w:rsidRDefault="00312AE8" w:rsidP="003927FC">
      <w:r>
        <w:separator/>
      </w:r>
    </w:p>
    <w:p w14:paraId="744CE298" w14:textId="77777777" w:rsidR="00312AE8" w:rsidRDefault="00312AE8" w:rsidP="003927FC"/>
  </w:footnote>
  <w:footnote w:type="continuationSeparator" w:id="0">
    <w:p w14:paraId="78EED1C4" w14:textId="77777777" w:rsidR="00312AE8" w:rsidRDefault="00312AE8" w:rsidP="003927FC">
      <w:r>
        <w:continuationSeparator/>
      </w:r>
    </w:p>
    <w:p w14:paraId="7CF25206" w14:textId="77777777" w:rsidR="00312AE8" w:rsidRDefault="00312AE8" w:rsidP="003927F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zvvrvxu55x9yewzsap59tfe2wdp9tfpaxz&quot;&gt;2312_KWCS&lt;record-ids&gt;&lt;item&gt;10&lt;/item&gt;&lt;item&gt;190&lt;/item&gt;&lt;item&gt;257&lt;/item&gt;&lt;item&gt;445&lt;/item&gt;&lt;item&gt;446&lt;/item&gt;&lt;item&gt;447&lt;/item&gt;&lt;item&gt;448&lt;/item&gt;&lt;item&gt;449&lt;/item&gt;&lt;item&gt;450&lt;/item&gt;&lt;item&gt;451&lt;/item&gt;&lt;item&gt;454&lt;/item&gt;&lt;item&gt;456&lt;/item&gt;&lt;item&gt;457&lt;/item&gt;&lt;item&gt;458&lt;/item&gt;&lt;item&gt;459&lt;/item&gt;&lt;item&gt;460&lt;/item&gt;&lt;item&gt;461&lt;/item&gt;&lt;/record-ids&gt;&lt;/item&gt;&lt;/Libraries&gt;"/>
  </w:docVars>
  <w:rsids>
    <w:rsidRoot w:val="000C7C86"/>
    <w:rsid w:val="00000105"/>
    <w:rsid w:val="00005A9F"/>
    <w:rsid w:val="000305F9"/>
    <w:rsid w:val="00036889"/>
    <w:rsid w:val="000522B0"/>
    <w:rsid w:val="00073C7C"/>
    <w:rsid w:val="00080EA7"/>
    <w:rsid w:val="00091932"/>
    <w:rsid w:val="000A6308"/>
    <w:rsid w:val="000B3CAF"/>
    <w:rsid w:val="000B4038"/>
    <w:rsid w:val="000B4053"/>
    <w:rsid w:val="000C285A"/>
    <w:rsid w:val="000C71B7"/>
    <w:rsid w:val="000C7C86"/>
    <w:rsid w:val="000D2483"/>
    <w:rsid w:val="000D74D9"/>
    <w:rsid w:val="000E0FF5"/>
    <w:rsid w:val="000E2AD4"/>
    <w:rsid w:val="000F27B8"/>
    <w:rsid w:val="000F339D"/>
    <w:rsid w:val="0010018D"/>
    <w:rsid w:val="00116A28"/>
    <w:rsid w:val="00181AFA"/>
    <w:rsid w:val="00187CE9"/>
    <w:rsid w:val="00192D21"/>
    <w:rsid w:val="001B4677"/>
    <w:rsid w:val="001C1C95"/>
    <w:rsid w:val="001E23DD"/>
    <w:rsid w:val="00214B3B"/>
    <w:rsid w:val="002334AF"/>
    <w:rsid w:val="002529C7"/>
    <w:rsid w:val="0026339C"/>
    <w:rsid w:val="002664F4"/>
    <w:rsid w:val="0026794D"/>
    <w:rsid w:val="002753BB"/>
    <w:rsid w:val="002845D0"/>
    <w:rsid w:val="002D2DA1"/>
    <w:rsid w:val="002D40D6"/>
    <w:rsid w:val="00306439"/>
    <w:rsid w:val="00312AE8"/>
    <w:rsid w:val="003144D4"/>
    <w:rsid w:val="00322CA6"/>
    <w:rsid w:val="00326F8A"/>
    <w:rsid w:val="003371BC"/>
    <w:rsid w:val="0034020E"/>
    <w:rsid w:val="00340FFA"/>
    <w:rsid w:val="00366D88"/>
    <w:rsid w:val="00380A2C"/>
    <w:rsid w:val="00386C11"/>
    <w:rsid w:val="003927FC"/>
    <w:rsid w:val="00395D14"/>
    <w:rsid w:val="003A0280"/>
    <w:rsid w:val="003B3446"/>
    <w:rsid w:val="003B4674"/>
    <w:rsid w:val="003D32FF"/>
    <w:rsid w:val="00401949"/>
    <w:rsid w:val="00405FE0"/>
    <w:rsid w:val="00414872"/>
    <w:rsid w:val="0041773C"/>
    <w:rsid w:val="004239E9"/>
    <w:rsid w:val="004265A5"/>
    <w:rsid w:val="004545C9"/>
    <w:rsid w:val="00475F76"/>
    <w:rsid w:val="004B0655"/>
    <w:rsid w:val="004C3F83"/>
    <w:rsid w:val="004F2919"/>
    <w:rsid w:val="00514662"/>
    <w:rsid w:val="0051666A"/>
    <w:rsid w:val="005448CB"/>
    <w:rsid w:val="00554265"/>
    <w:rsid w:val="00574387"/>
    <w:rsid w:val="00580AA0"/>
    <w:rsid w:val="005908DC"/>
    <w:rsid w:val="005977C7"/>
    <w:rsid w:val="005D24CF"/>
    <w:rsid w:val="005E6EA2"/>
    <w:rsid w:val="005F0C26"/>
    <w:rsid w:val="005F51DF"/>
    <w:rsid w:val="00621336"/>
    <w:rsid w:val="00640B82"/>
    <w:rsid w:val="0069129B"/>
    <w:rsid w:val="006A7A86"/>
    <w:rsid w:val="006E5EB9"/>
    <w:rsid w:val="006F098C"/>
    <w:rsid w:val="007033F8"/>
    <w:rsid w:val="00722ED9"/>
    <w:rsid w:val="007255EE"/>
    <w:rsid w:val="00741DC3"/>
    <w:rsid w:val="00760F27"/>
    <w:rsid w:val="00762E1D"/>
    <w:rsid w:val="00773B08"/>
    <w:rsid w:val="00777AAE"/>
    <w:rsid w:val="007A3E16"/>
    <w:rsid w:val="007F6ECE"/>
    <w:rsid w:val="008033FF"/>
    <w:rsid w:val="0081254F"/>
    <w:rsid w:val="00820BB5"/>
    <w:rsid w:val="008275F8"/>
    <w:rsid w:val="00834E43"/>
    <w:rsid w:val="008A1299"/>
    <w:rsid w:val="008C65F5"/>
    <w:rsid w:val="008E0902"/>
    <w:rsid w:val="008F2A96"/>
    <w:rsid w:val="00973216"/>
    <w:rsid w:val="0098313E"/>
    <w:rsid w:val="00983A8A"/>
    <w:rsid w:val="009C339A"/>
    <w:rsid w:val="009C3E3A"/>
    <w:rsid w:val="009D6641"/>
    <w:rsid w:val="009E76AA"/>
    <w:rsid w:val="00A53FC5"/>
    <w:rsid w:val="00A735CF"/>
    <w:rsid w:val="00AC2FF9"/>
    <w:rsid w:val="00AC79BF"/>
    <w:rsid w:val="00B17FEA"/>
    <w:rsid w:val="00B61604"/>
    <w:rsid w:val="00B6300B"/>
    <w:rsid w:val="00B96808"/>
    <w:rsid w:val="00BB5374"/>
    <w:rsid w:val="00BF42CE"/>
    <w:rsid w:val="00C00C26"/>
    <w:rsid w:val="00C12C3E"/>
    <w:rsid w:val="00C15C31"/>
    <w:rsid w:val="00C24BEB"/>
    <w:rsid w:val="00C35950"/>
    <w:rsid w:val="00C36AC3"/>
    <w:rsid w:val="00C943FC"/>
    <w:rsid w:val="00C97982"/>
    <w:rsid w:val="00C97D85"/>
    <w:rsid w:val="00CA19B7"/>
    <w:rsid w:val="00CB1933"/>
    <w:rsid w:val="00CE0E6B"/>
    <w:rsid w:val="00D072CE"/>
    <w:rsid w:val="00D2604C"/>
    <w:rsid w:val="00D27BE8"/>
    <w:rsid w:val="00D33069"/>
    <w:rsid w:val="00D571FC"/>
    <w:rsid w:val="00D57C64"/>
    <w:rsid w:val="00D609A4"/>
    <w:rsid w:val="00D85E55"/>
    <w:rsid w:val="00D94967"/>
    <w:rsid w:val="00D973EC"/>
    <w:rsid w:val="00DA45B1"/>
    <w:rsid w:val="00DA7A7E"/>
    <w:rsid w:val="00DB71CA"/>
    <w:rsid w:val="00E10DDD"/>
    <w:rsid w:val="00E2385F"/>
    <w:rsid w:val="00E3128B"/>
    <w:rsid w:val="00E367FD"/>
    <w:rsid w:val="00E417EB"/>
    <w:rsid w:val="00E478CB"/>
    <w:rsid w:val="00E910A7"/>
    <w:rsid w:val="00EC01AA"/>
    <w:rsid w:val="00EC3B62"/>
    <w:rsid w:val="00EE3399"/>
    <w:rsid w:val="00EE4C93"/>
    <w:rsid w:val="00EF787B"/>
    <w:rsid w:val="00F8404A"/>
    <w:rsid w:val="00F957AC"/>
    <w:rsid w:val="00FA0F11"/>
    <w:rsid w:val="00FB748A"/>
    <w:rsid w:val="00FC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66734"/>
  <w15:chartTrackingRefBased/>
  <w15:docId w15:val="{247E2771-95C5-48F3-8E16-B88EDAD4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7FC"/>
    <w:pPr>
      <w:widowControl w:val="0"/>
      <w:autoSpaceDE w:val="0"/>
      <w:autoSpaceDN w:val="0"/>
      <w:jc w:val="both"/>
    </w:pPr>
    <w:rPr>
      <w:rFonts w:ascii="Times New Roman" w:hAnsi="Times New Roman" w:cs="Times New Roman"/>
      <w:sz w:val="20"/>
    </w:rPr>
  </w:style>
  <w:style w:type="paragraph" w:styleId="1">
    <w:name w:val="heading 1"/>
    <w:basedOn w:val="a"/>
    <w:next w:val="a"/>
    <w:link w:val="1Char"/>
    <w:uiPriority w:val="9"/>
    <w:qFormat/>
    <w:rsid w:val="00D973EC"/>
    <w:pPr>
      <w:keepNext/>
      <w:keepLines/>
      <w:spacing w:after="100" w:afterAutospacing="1" w:line="240" w:lineRule="auto"/>
      <w:outlineLvl w:val="0"/>
    </w:pPr>
    <w:rPr>
      <w:rFonts w:eastAsiaTheme="majorEastAsia"/>
      <w:sz w:val="24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D973EC"/>
    <w:pPr>
      <w:keepNext/>
      <w:keepLines/>
      <w:spacing w:after="100" w:afterAutospacing="1" w:line="240" w:lineRule="auto"/>
      <w:outlineLvl w:val="1"/>
    </w:pPr>
    <w:rPr>
      <w:rFonts w:eastAsiaTheme="majorEastAsia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C00C26"/>
    <w:pPr>
      <w:keepNext/>
      <w:keepLines/>
      <w:spacing w:after="100" w:afterAutospacing="1" w:line="240" w:lineRule="auto"/>
      <w:outlineLvl w:val="2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4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FB748A"/>
  </w:style>
  <w:style w:type="paragraph" w:styleId="a4">
    <w:name w:val="footer"/>
    <w:basedOn w:val="a"/>
    <w:link w:val="Char0"/>
    <w:uiPriority w:val="99"/>
    <w:unhideWhenUsed/>
    <w:rsid w:val="00FB74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FB748A"/>
  </w:style>
  <w:style w:type="character" w:customStyle="1" w:styleId="2Char">
    <w:name w:val="제목 2 Char"/>
    <w:basedOn w:val="a0"/>
    <w:link w:val="2"/>
    <w:uiPriority w:val="9"/>
    <w:rsid w:val="00D973EC"/>
    <w:rPr>
      <w:rFonts w:ascii="Times New Roman" w:eastAsiaTheme="majorEastAsia" w:hAnsi="Times New Roman" w:cs="Times New Roman"/>
      <w:sz w:val="20"/>
      <w:szCs w:val="26"/>
    </w:rPr>
  </w:style>
  <w:style w:type="character" w:customStyle="1" w:styleId="1Char">
    <w:name w:val="제목 1 Char"/>
    <w:basedOn w:val="a0"/>
    <w:link w:val="1"/>
    <w:uiPriority w:val="9"/>
    <w:rsid w:val="00D973EC"/>
    <w:rPr>
      <w:rFonts w:ascii="Times New Roman" w:eastAsiaTheme="majorEastAsia" w:hAnsi="Times New Roman" w:cs="Times New Roman"/>
      <w:sz w:val="24"/>
      <w:szCs w:val="32"/>
    </w:rPr>
  </w:style>
  <w:style w:type="character" w:customStyle="1" w:styleId="3Char">
    <w:name w:val="제목 3 Char"/>
    <w:basedOn w:val="a0"/>
    <w:link w:val="3"/>
    <w:uiPriority w:val="9"/>
    <w:rsid w:val="00C00C26"/>
    <w:rPr>
      <w:rFonts w:asciiTheme="majorHAnsi" w:eastAsiaTheme="majorEastAsia" w:hAnsiTheme="majorHAnsi" w:cstheme="majorBidi"/>
      <w:sz w:val="20"/>
      <w:szCs w:val="24"/>
    </w:rPr>
  </w:style>
  <w:style w:type="table" w:styleId="a5">
    <w:name w:val="Table Grid"/>
    <w:basedOn w:val="a1"/>
    <w:uiPriority w:val="39"/>
    <w:rsid w:val="007F6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표내용"/>
    <w:basedOn w:val="a"/>
    <w:link w:val="Char1"/>
    <w:qFormat/>
    <w:rsid w:val="003A0280"/>
    <w:pPr>
      <w:spacing w:after="0" w:line="240" w:lineRule="auto"/>
      <w:jc w:val="center"/>
      <w:textAlignment w:val="bottom"/>
    </w:pPr>
    <w:rPr>
      <w:rFonts w:eastAsia="맑은 고딕"/>
      <w:color w:val="000000"/>
      <w:lang w:eastAsia="ko-KR"/>
    </w:rPr>
  </w:style>
  <w:style w:type="character" w:customStyle="1" w:styleId="Char1">
    <w:name w:val="표내용 Char"/>
    <w:basedOn w:val="a0"/>
    <w:link w:val="a6"/>
    <w:rsid w:val="003A0280"/>
    <w:rPr>
      <w:rFonts w:ascii="Times New Roman" w:eastAsia="맑은 고딕" w:hAnsi="Times New Roman" w:cs="Times New Roman"/>
      <w:color w:val="000000"/>
      <w:sz w:val="20"/>
      <w:lang w:eastAsia="ko-KR"/>
    </w:rPr>
  </w:style>
  <w:style w:type="paragraph" w:styleId="a7">
    <w:name w:val="Title"/>
    <w:basedOn w:val="a"/>
    <w:next w:val="a"/>
    <w:link w:val="Char2"/>
    <w:uiPriority w:val="10"/>
    <w:qFormat/>
    <w:rsid w:val="00D973EC"/>
    <w:pPr>
      <w:spacing w:after="100" w:afterAutospacing="1" w:line="240" w:lineRule="auto"/>
      <w:ind w:firstLine="720"/>
      <w:contextualSpacing/>
      <w:jc w:val="center"/>
    </w:pPr>
    <w:rPr>
      <w:rFonts w:eastAsiaTheme="majorEastAsia"/>
      <w:spacing w:val="-10"/>
      <w:kern w:val="28"/>
      <w:sz w:val="32"/>
      <w:szCs w:val="56"/>
      <w:lang w:eastAsia="ko-KR"/>
    </w:rPr>
  </w:style>
  <w:style w:type="character" w:customStyle="1" w:styleId="Char2">
    <w:name w:val="제목 Char"/>
    <w:basedOn w:val="a0"/>
    <w:link w:val="a7"/>
    <w:uiPriority w:val="10"/>
    <w:rsid w:val="00D973EC"/>
    <w:rPr>
      <w:rFonts w:ascii="Times New Roman" w:eastAsiaTheme="majorEastAsia" w:hAnsi="Times New Roman" w:cs="Times New Roman"/>
      <w:spacing w:val="-10"/>
      <w:kern w:val="28"/>
      <w:sz w:val="32"/>
      <w:szCs w:val="56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0D2483"/>
    <w:pPr>
      <w:spacing w:after="0"/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D2483"/>
    <w:rPr>
      <w:rFonts w:ascii="Times New Roman" w:eastAsia="맑은 고딕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D2483"/>
    <w:pPr>
      <w:spacing w:line="240" w:lineRule="auto"/>
    </w:pPr>
    <w:rPr>
      <w:rFonts w:eastAsia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D2483"/>
    <w:rPr>
      <w:rFonts w:ascii="Times New Roman" w:eastAsia="맑은 고딕" w:hAnsi="Times New Roman" w:cs="Times New Roman"/>
      <w:noProof/>
      <w:sz w:val="20"/>
    </w:rPr>
  </w:style>
  <w:style w:type="character" w:styleId="a8">
    <w:name w:val="Hyperlink"/>
    <w:basedOn w:val="a0"/>
    <w:uiPriority w:val="99"/>
    <w:unhideWhenUsed/>
    <w:rsid w:val="000D2483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D24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86/s12912-022-01114-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7</Words>
  <Characters>22614</Characters>
  <Application>Microsoft Office Word</Application>
  <DocSecurity>0</DocSecurity>
  <Lines>188</Lines>
  <Paragraphs>5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현</dc:creator>
  <cp:keywords/>
  <dc:description/>
  <cp:lastModifiedBy>Writer</cp:lastModifiedBy>
  <cp:revision>5</cp:revision>
  <cp:lastPrinted>2024-04-15T04:58:00Z</cp:lastPrinted>
  <dcterms:created xsi:type="dcterms:W3CDTF">2024-10-17T17:24:00Z</dcterms:created>
  <dcterms:modified xsi:type="dcterms:W3CDTF">2025-09-01T07:51:00Z</dcterms:modified>
</cp:coreProperties>
</file>